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47F8D" w14:textId="7210408C" w:rsidR="00027CD1" w:rsidRDefault="005B4761" w:rsidP="00027CD1">
      <w:pPr>
        <w:pageBreakBefore/>
        <w:rPr>
          <w:lang w:val="en-US"/>
        </w:rPr>
      </w:pPr>
      <w:r>
        <w:rPr>
          <w:lang w:val="en-US"/>
        </w:rPr>
        <w:t>S2</w:t>
      </w:r>
      <w:r>
        <w:rPr>
          <w:lang w:val="en-US"/>
        </w:rPr>
        <w:t xml:space="preserve"> </w:t>
      </w:r>
      <w:r w:rsidR="00027CD1">
        <w:rPr>
          <w:lang w:val="en-US"/>
        </w:rPr>
        <w:t>Table. Blue justice survey to fishers.</w:t>
      </w:r>
      <w:r w:rsidR="00027CD1" w:rsidRPr="00244A4B">
        <w:rPr>
          <w:lang w:val="en-US"/>
        </w:rPr>
        <w:t xml:space="preserve"> </w:t>
      </w:r>
      <w:r w:rsidR="00027CD1">
        <w:rPr>
          <w:lang w:val="en-US"/>
        </w:rPr>
        <w:t>Questions are arranged in the order they appear for the participant.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970"/>
        <w:gridCol w:w="2930"/>
        <w:gridCol w:w="3064"/>
        <w:gridCol w:w="2754"/>
        <w:gridCol w:w="2602"/>
      </w:tblGrid>
      <w:tr w:rsidR="00027CD1" w:rsidRPr="00F80038" w14:paraId="6A9B21F5" w14:textId="77777777" w:rsidTr="00CB6DFF">
        <w:tc>
          <w:tcPr>
            <w:tcW w:w="1970" w:type="dxa"/>
            <w:shd w:val="clear" w:color="auto" w:fill="7F7F7F" w:themeFill="text1" w:themeFillTint="80"/>
            <w:tcMar>
              <w:left w:w="108" w:type="dxa"/>
            </w:tcMar>
          </w:tcPr>
          <w:p w14:paraId="155E0796" w14:textId="77777777" w:rsidR="00027CD1" w:rsidRDefault="00027CD1" w:rsidP="00CB6DFF">
            <w:pPr>
              <w:rPr>
                <w:i/>
                <w:sz w:val="20"/>
                <w:szCs w:val="20"/>
              </w:rPr>
            </w:pPr>
          </w:p>
        </w:tc>
        <w:tc>
          <w:tcPr>
            <w:tcW w:w="2930" w:type="dxa"/>
            <w:shd w:val="clear" w:color="auto" w:fill="7F7F7F" w:themeFill="text1" w:themeFillTint="80"/>
            <w:tcMar>
              <w:left w:w="108" w:type="dxa"/>
            </w:tcMar>
          </w:tcPr>
          <w:p w14:paraId="5355C448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064" w:type="dxa"/>
            <w:shd w:val="clear" w:color="auto" w:fill="7F7F7F" w:themeFill="text1" w:themeFillTint="80"/>
            <w:tcMar>
              <w:left w:w="108" w:type="dxa"/>
            </w:tcMar>
          </w:tcPr>
          <w:p w14:paraId="1C57E03D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754" w:type="dxa"/>
            <w:shd w:val="clear" w:color="auto" w:fill="7F7F7F" w:themeFill="text1" w:themeFillTint="80"/>
          </w:tcPr>
          <w:p w14:paraId="72425514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7F7F7F" w:themeFill="text1" w:themeFillTint="80"/>
          </w:tcPr>
          <w:p w14:paraId="75C6E70F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27CD1" w14:paraId="6764138B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5C72A96A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pic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35DA398D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rvey Questions (English)</w:t>
            </w: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0FDE9B3C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ential Responses (English)</w:t>
            </w:r>
          </w:p>
        </w:tc>
        <w:tc>
          <w:tcPr>
            <w:tcW w:w="2754" w:type="dxa"/>
          </w:tcPr>
          <w:p w14:paraId="69F60B6F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rvey Questions (Norwegian)</w:t>
            </w:r>
          </w:p>
        </w:tc>
        <w:tc>
          <w:tcPr>
            <w:tcW w:w="2602" w:type="dxa"/>
          </w:tcPr>
          <w:p w14:paraId="1F219BD6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ential Responses (Norw.)</w:t>
            </w:r>
          </w:p>
        </w:tc>
      </w:tr>
      <w:tr w:rsidR="00027CD1" w14:paraId="743AD0CC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54E9B2F" w14:textId="77777777" w:rsidR="00027CD1" w:rsidRPr="00076213" w:rsidRDefault="00027CD1" w:rsidP="00CB6DFF">
            <w:pPr>
              <w:rPr>
                <w:b/>
                <w:bCs/>
                <w:i/>
                <w:sz w:val="20"/>
                <w:szCs w:val="20"/>
              </w:rPr>
            </w:pPr>
            <w:r w:rsidRPr="00076213">
              <w:rPr>
                <w:b/>
                <w:bCs/>
                <w:sz w:val="18"/>
                <w:szCs w:val="18"/>
              </w:rPr>
              <w:t>Municipality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33A40BD4" w14:textId="2AD9AA25" w:rsidR="00027CD1" w:rsidRDefault="00027CD1" w:rsidP="00CB6DFF">
            <w:pPr>
              <w:rPr>
                <w:sz w:val="18"/>
                <w:szCs w:val="18"/>
              </w:rPr>
            </w:pPr>
            <w:r w:rsidRPr="00AD6874">
              <w:rPr>
                <w:i/>
                <w:iCs/>
                <w:sz w:val="18"/>
                <w:szCs w:val="18"/>
              </w:rPr>
              <w:t>In this survey you will answer questions about fish</w:t>
            </w:r>
            <w:r w:rsidR="00073B55">
              <w:rPr>
                <w:i/>
                <w:iCs/>
                <w:sz w:val="18"/>
                <w:szCs w:val="18"/>
              </w:rPr>
              <w:t>ing</w:t>
            </w:r>
            <w:r w:rsidRPr="00AD6874">
              <w:rPr>
                <w:i/>
                <w:iCs/>
                <w:sz w:val="18"/>
                <w:szCs w:val="18"/>
              </w:rPr>
              <w:t xml:space="preserve"> and the use of the coastal zone.</w:t>
            </w:r>
            <w:r>
              <w:rPr>
                <w:sz w:val="18"/>
                <w:szCs w:val="18"/>
              </w:rPr>
              <w:t xml:space="preserve"> </w:t>
            </w:r>
          </w:p>
          <w:p w14:paraId="37668EDF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7483C618" w14:textId="77777777" w:rsidR="00027CD1" w:rsidRDefault="00027CD1" w:rsidP="00CB6DFF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 xml:space="preserve">Which municipality do you </w:t>
            </w:r>
            <w:r>
              <w:rPr>
                <w:sz w:val="18"/>
                <w:szCs w:val="18"/>
              </w:rPr>
              <w:t xml:space="preserve">want your answers in this survey to refer to? </w:t>
            </w:r>
          </w:p>
          <w:p w14:paraId="7E5372B0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6263C066" w14:textId="77777777" w:rsidR="00027CD1" w:rsidRPr="00AD6874" w:rsidRDefault="00027CD1" w:rsidP="00CB6DFF">
            <w:pPr>
              <w:rPr>
                <w:i/>
                <w:iCs/>
                <w:sz w:val="18"/>
                <w:szCs w:val="18"/>
              </w:rPr>
            </w:pPr>
            <w:r w:rsidRPr="00AD6874">
              <w:rPr>
                <w:i/>
                <w:iCs/>
                <w:sz w:val="18"/>
                <w:szCs w:val="18"/>
              </w:rPr>
              <w:t xml:space="preserve">Choose the municipality you have the most knowledge about or </w:t>
            </w:r>
            <w:r>
              <w:rPr>
                <w:i/>
                <w:iCs/>
                <w:sz w:val="18"/>
                <w:szCs w:val="18"/>
              </w:rPr>
              <w:t xml:space="preserve">the </w:t>
            </w:r>
            <w:r w:rsidRPr="00AD6874">
              <w:rPr>
                <w:i/>
                <w:iCs/>
                <w:sz w:val="18"/>
                <w:szCs w:val="18"/>
              </w:rPr>
              <w:t>strongest attachment to. You can only choose one municipality.</w:t>
            </w:r>
          </w:p>
          <w:p w14:paraId="27D8E9A4" w14:textId="77777777" w:rsidR="00027CD1" w:rsidRDefault="00027CD1" w:rsidP="00CB6DFF">
            <w:pPr>
              <w:rPr>
                <w:i/>
                <w:sz w:val="20"/>
                <w:szCs w:val="20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4787F139" w14:textId="77777777" w:rsidR="00027CD1" w:rsidRDefault="00027CD1" w:rsidP="00CB6DFF">
            <w:pPr>
              <w:rPr>
                <w:i/>
                <w:sz w:val="20"/>
                <w:szCs w:val="20"/>
              </w:rPr>
            </w:pPr>
            <w:r w:rsidRPr="003D135F">
              <w:rPr>
                <w:sz w:val="18"/>
                <w:szCs w:val="18"/>
              </w:rPr>
              <w:t xml:space="preserve">(drop down list of </w:t>
            </w:r>
            <w:r>
              <w:rPr>
                <w:sz w:val="18"/>
                <w:szCs w:val="18"/>
              </w:rPr>
              <w:t xml:space="preserve">the 81 </w:t>
            </w:r>
            <w:r w:rsidRPr="003D135F">
              <w:rPr>
                <w:sz w:val="18"/>
                <w:szCs w:val="18"/>
              </w:rPr>
              <w:t>coastal municipalities in Northern-Norway)</w:t>
            </w:r>
          </w:p>
        </w:tc>
        <w:tc>
          <w:tcPr>
            <w:tcW w:w="2754" w:type="dxa"/>
          </w:tcPr>
          <w:p w14:paraId="453DFDD6" w14:textId="5D0BB4EC" w:rsidR="00027CD1" w:rsidRDefault="00027CD1" w:rsidP="00CB6DFF">
            <w:pPr>
              <w:rPr>
                <w:sz w:val="18"/>
                <w:szCs w:val="18"/>
                <w:lang w:val="nb-NO"/>
              </w:rPr>
            </w:pPr>
            <w:r w:rsidRPr="00AD6874">
              <w:rPr>
                <w:i/>
                <w:iCs/>
                <w:sz w:val="18"/>
                <w:szCs w:val="18"/>
                <w:lang w:val="nb-NO"/>
              </w:rPr>
              <w:t>I denne undersøkelsen skal du svare på spørsmål om fiske og bruk av kystsonen.</w:t>
            </w:r>
            <w:r w:rsidRPr="00AD6874">
              <w:rPr>
                <w:sz w:val="18"/>
                <w:szCs w:val="18"/>
                <w:lang w:val="nb-NO"/>
              </w:rPr>
              <w:t xml:space="preserve"> </w:t>
            </w:r>
          </w:p>
          <w:p w14:paraId="763FC452" w14:textId="77777777" w:rsidR="00027CD1" w:rsidRDefault="00027CD1" w:rsidP="00CB6DFF">
            <w:pPr>
              <w:rPr>
                <w:sz w:val="18"/>
                <w:szCs w:val="18"/>
                <w:lang w:val="nb-NO"/>
              </w:rPr>
            </w:pPr>
          </w:p>
          <w:p w14:paraId="075B65DE" w14:textId="77777777" w:rsidR="00027CD1" w:rsidRPr="00AD6874" w:rsidRDefault="00027CD1" w:rsidP="00CB6DFF">
            <w:pPr>
              <w:rPr>
                <w:sz w:val="18"/>
                <w:szCs w:val="18"/>
                <w:lang w:val="nb-NO"/>
              </w:rPr>
            </w:pPr>
            <w:r w:rsidRPr="00AD6874">
              <w:rPr>
                <w:sz w:val="18"/>
                <w:szCs w:val="18"/>
                <w:lang w:val="nb-NO"/>
              </w:rPr>
              <w:t xml:space="preserve">Hvilken kommune ønsker du at svarene dine baserer seg på? </w:t>
            </w:r>
          </w:p>
          <w:p w14:paraId="585FB4A9" w14:textId="77777777" w:rsidR="00027CD1" w:rsidRPr="00AD6874" w:rsidRDefault="00027CD1" w:rsidP="00CB6DFF">
            <w:pPr>
              <w:rPr>
                <w:sz w:val="18"/>
                <w:szCs w:val="18"/>
                <w:lang w:val="nb-NO"/>
              </w:rPr>
            </w:pPr>
          </w:p>
          <w:p w14:paraId="6AA2AE61" w14:textId="77777777" w:rsidR="00027CD1" w:rsidRDefault="00027CD1" w:rsidP="00CB6DFF">
            <w:pPr>
              <w:rPr>
                <w:i/>
                <w:sz w:val="20"/>
                <w:szCs w:val="20"/>
              </w:rPr>
            </w:pPr>
            <w:r w:rsidRPr="00E61CA5">
              <w:rPr>
                <w:i/>
                <w:iCs/>
                <w:sz w:val="18"/>
                <w:szCs w:val="18"/>
                <w:lang w:val="nb-NO"/>
              </w:rPr>
              <w:t xml:space="preserve">Velg den kommunen du har mest kunnskap om eller størst tilknytning til. </w:t>
            </w:r>
            <w:r w:rsidRPr="00AD6874">
              <w:rPr>
                <w:i/>
                <w:iCs/>
                <w:sz w:val="18"/>
                <w:szCs w:val="18"/>
              </w:rPr>
              <w:t>Du kan kun velge én kommune</w:t>
            </w:r>
          </w:p>
        </w:tc>
        <w:tc>
          <w:tcPr>
            <w:tcW w:w="2602" w:type="dxa"/>
          </w:tcPr>
          <w:p w14:paraId="7E08AA28" w14:textId="77777777" w:rsidR="00027CD1" w:rsidRPr="00FD6CAB" w:rsidRDefault="00027CD1" w:rsidP="00CB6DFF">
            <w:pPr>
              <w:rPr>
                <w:sz w:val="18"/>
                <w:szCs w:val="18"/>
                <w:lang w:val="nb-NO"/>
              </w:rPr>
            </w:pPr>
            <w:r w:rsidRPr="00FD6CAB">
              <w:rPr>
                <w:sz w:val="18"/>
                <w:szCs w:val="18"/>
                <w:lang w:val="nb-NO"/>
              </w:rPr>
              <w:t>(nedtrekksliste over de 8</w:t>
            </w:r>
            <w:r>
              <w:rPr>
                <w:sz w:val="18"/>
                <w:szCs w:val="18"/>
                <w:lang w:val="nb-NO"/>
              </w:rPr>
              <w:t xml:space="preserve">1 </w:t>
            </w:r>
            <w:r w:rsidRPr="00FD6CAB">
              <w:rPr>
                <w:sz w:val="18"/>
                <w:szCs w:val="18"/>
                <w:lang w:val="nb-NO"/>
              </w:rPr>
              <w:t>kystkommunene i Nord-Norge)</w:t>
            </w:r>
          </w:p>
          <w:p w14:paraId="2D74C874" w14:textId="77777777" w:rsidR="00027CD1" w:rsidRPr="00FD6CAB" w:rsidRDefault="00027CD1" w:rsidP="00CB6DFF">
            <w:pPr>
              <w:rPr>
                <w:i/>
                <w:sz w:val="20"/>
                <w:szCs w:val="20"/>
                <w:lang w:val="nb-NO"/>
              </w:rPr>
            </w:pPr>
          </w:p>
        </w:tc>
      </w:tr>
      <w:tr w:rsidR="00027CD1" w:rsidRPr="00E07DD6" w14:paraId="0F996800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F6906F7" w14:textId="77777777" w:rsidR="00027CD1" w:rsidRPr="00076213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076213">
              <w:rPr>
                <w:b/>
                <w:bCs/>
                <w:sz w:val="18"/>
                <w:szCs w:val="18"/>
              </w:rPr>
              <w:t xml:space="preserve">Recognitional justice: </w:t>
            </w:r>
          </w:p>
          <w:p w14:paraId="4B3CF816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7D065355" w14:textId="77777777" w:rsidR="00027CD1" w:rsidRDefault="00027CD1" w:rsidP="00CB6DFF">
            <w:pPr>
              <w:rPr>
                <w:sz w:val="18"/>
                <w:szCs w:val="18"/>
              </w:rPr>
            </w:pPr>
            <w:r w:rsidRPr="007C0F6F">
              <w:rPr>
                <w:sz w:val="18"/>
                <w:szCs w:val="18"/>
              </w:rPr>
              <w:t>Knowledge</w:t>
            </w:r>
          </w:p>
          <w:p w14:paraId="76B7E0EE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7C0F6F">
              <w:rPr>
                <w:sz w:val="18"/>
                <w:szCs w:val="18"/>
              </w:rPr>
              <w:t>ulture</w:t>
            </w:r>
          </w:p>
          <w:p w14:paraId="073D10D0" w14:textId="77777777" w:rsidR="00027CD1" w:rsidRPr="007C0F6F" w:rsidRDefault="00027CD1" w:rsidP="00CB6DFF">
            <w:pPr>
              <w:rPr>
                <w:iCs/>
                <w:sz w:val="20"/>
                <w:szCs w:val="20"/>
              </w:rPr>
            </w:pPr>
            <w:r>
              <w:rPr>
                <w:sz w:val="18"/>
                <w:szCs w:val="18"/>
              </w:rPr>
              <w:t>R</w:t>
            </w:r>
            <w:r w:rsidRPr="007C0F6F">
              <w:rPr>
                <w:sz w:val="18"/>
                <w:szCs w:val="18"/>
              </w:rPr>
              <w:t>ights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4CBAA2E6" w14:textId="77777777" w:rsidR="00027CD1" w:rsidRPr="009663A9" w:rsidRDefault="00027CD1" w:rsidP="00CB6DFF">
            <w:pPr>
              <w:rPr>
                <w:i/>
                <w:iCs/>
                <w:sz w:val="18"/>
                <w:szCs w:val="18"/>
              </w:rPr>
            </w:pPr>
            <w:r w:rsidRPr="009663A9">
              <w:rPr>
                <w:i/>
                <w:iCs/>
                <w:sz w:val="18"/>
                <w:szCs w:val="18"/>
              </w:rPr>
              <w:t>Focus on your</w:t>
            </w:r>
            <w:r>
              <w:rPr>
                <w:i/>
                <w:iCs/>
                <w:sz w:val="18"/>
                <w:szCs w:val="18"/>
              </w:rPr>
              <w:t xml:space="preserve"> chosen</w:t>
            </w:r>
            <w:r w:rsidRPr="009663A9">
              <w:rPr>
                <w:i/>
                <w:iCs/>
                <w:sz w:val="18"/>
                <w:szCs w:val="18"/>
              </w:rPr>
              <w:t xml:space="preserve"> municipality the last 5 years: </w:t>
            </w:r>
          </w:p>
          <w:p w14:paraId="2F083942" w14:textId="77777777" w:rsidR="00027CD1" w:rsidRPr="000945B1" w:rsidRDefault="00027CD1" w:rsidP="00CB6DFF">
            <w:pPr>
              <w:rPr>
                <w:i/>
                <w:iCs/>
                <w:sz w:val="18"/>
                <w:szCs w:val="18"/>
              </w:rPr>
            </w:pPr>
          </w:p>
          <w:p w14:paraId="69895B70" w14:textId="77777777" w:rsidR="00027CD1" w:rsidRPr="000945B1" w:rsidRDefault="00027CD1" w:rsidP="00CB6DFF">
            <w:pPr>
              <w:rPr>
                <w:i/>
                <w:iCs/>
                <w:sz w:val="18"/>
                <w:szCs w:val="18"/>
              </w:rPr>
            </w:pPr>
            <w:r w:rsidRPr="000945B1">
              <w:rPr>
                <w:i/>
                <w:iCs/>
                <w:sz w:val="18"/>
                <w:szCs w:val="18"/>
              </w:rPr>
              <w:t xml:space="preserve">Regarding decisions about the use of the coastal zone – to what degree has: </w:t>
            </w:r>
          </w:p>
          <w:p w14:paraId="5585B5F2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05A1F217" w14:textId="77777777" w:rsidR="00027CD1" w:rsidRPr="007C0F6F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7C0F6F">
              <w:rPr>
                <w:sz w:val="18"/>
                <w:szCs w:val="18"/>
              </w:rPr>
              <w:t>Fishers’ knowledge been utilized</w:t>
            </w:r>
          </w:p>
          <w:p w14:paraId="30D1026C" w14:textId="190CED85" w:rsidR="00027CD1" w:rsidRPr="007C0F6F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7C0F6F">
              <w:rPr>
                <w:sz w:val="18"/>
                <w:szCs w:val="18"/>
              </w:rPr>
              <w:t xml:space="preserve">The </w:t>
            </w:r>
            <w:r w:rsidR="00BB08A5">
              <w:rPr>
                <w:sz w:val="18"/>
                <w:szCs w:val="18"/>
              </w:rPr>
              <w:t>significance</w:t>
            </w:r>
            <w:r w:rsidRPr="007C0F6F">
              <w:rPr>
                <w:sz w:val="18"/>
                <w:szCs w:val="18"/>
              </w:rPr>
              <w:t xml:space="preserve"> of the coastal fishing culture been recognized</w:t>
            </w:r>
          </w:p>
          <w:p w14:paraId="5D56A733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ters of importance to the S</w:t>
            </w:r>
            <w:r w:rsidRPr="007C0F6F">
              <w:rPr>
                <w:sz w:val="18"/>
                <w:szCs w:val="18"/>
              </w:rPr>
              <w:t>ea Sami</w:t>
            </w:r>
            <w:r>
              <w:rPr>
                <w:sz w:val="18"/>
                <w:szCs w:val="18"/>
              </w:rPr>
              <w:t xml:space="preserve"> been considered</w:t>
            </w:r>
          </w:p>
          <w:p w14:paraId="605931AF" w14:textId="77777777" w:rsidR="00027CD1" w:rsidRDefault="00027CD1" w:rsidP="00CB6DFF">
            <w:pPr>
              <w:pStyle w:val="ListParagraph"/>
              <w:ind w:left="45"/>
              <w:rPr>
                <w:sz w:val="18"/>
                <w:szCs w:val="18"/>
              </w:rPr>
            </w:pPr>
          </w:p>
          <w:p w14:paraId="58D3DE77" w14:textId="77777777" w:rsidR="00027CD1" w:rsidRDefault="00027CD1" w:rsidP="00CB6DFF">
            <w:pPr>
              <w:rPr>
                <w:sz w:val="18"/>
                <w:szCs w:val="18"/>
              </w:rPr>
            </w:pPr>
            <w:r w:rsidRPr="00EA2BE8">
              <w:rPr>
                <w:i/>
                <w:iCs/>
                <w:sz w:val="18"/>
                <w:szCs w:val="18"/>
              </w:rPr>
              <w:t>To what degree ha</w:t>
            </w:r>
            <w:r>
              <w:rPr>
                <w:i/>
                <w:iCs/>
                <w:sz w:val="18"/>
                <w:szCs w:val="18"/>
              </w:rPr>
              <w:t>ve/has</w:t>
            </w:r>
            <w:r w:rsidRPr="00EA2BE8">
              <w:rPr>
                <w:i/>
                <w:iCs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</w:p>
          <w:p w14:paraId="530A578B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4ECD40F1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nger fishers (18-25 years) had the opportunity to choose fishing as an occupation </w:t>
            </w:r>
          </w:p>
          <w:p w14:paraId="33414866" w14:textId="77777777" w:rsidR="00027CD1" w:rsidRDefault="00027CD1" w:rsidP="00CB6DFF">
            <w:pPr>
              <w:ind w:left="-97"/>
              <w:rPr>
                <w:i/>
                <w:iCs/>
                <w:sz w:val="18"/>
                <w:szCs w:val="18"/>
              </w:rPr>
            </w:pPr>
          </w:p>
          <w:p w14:paraId="6A834BA4" w14:textId="77777777" w:rsidR="00027CD1" w:rsidRPr="00C036AB" w:rsidRDefault="00027CD1" w:rsidP="00CB6DFF">
            <w:pPr>
              <w:ind w:left="-97"/>
              <w:rPr>
                <w:sz w:val="18"/>
                <w:szCs w:val="18"/>
              </w:rPr>
            </w:pPr>
            <w:r w:rsidRPr="00C036AB">
              <w:rPr>
                <w:i/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the</w:t>
            </w:r>
            <w:r w:rsidRPr="00C036AB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latter </w:t>
            </w:r>
            <w:r w:rsidRPr="00C036AB">
              <w:rPr>
                <w:i/>
                <w:iCs/>
                <w:sz w:val="18"/>
                <w:szCs w:val="18"/>
              </w:rPr>
              <w:t>question is placed among the procedural justice questions</w:t>
            </w:r>
            <w:r>
              <w:rPr>
                <w:i/>
                <w:iCs/>
                <w:sz w:val="18"/>
                <w:szCs w:val="18"/>
              </w:rPr>
              <w:t xml:space="preserve"> in the survey</w:t>
            </w:r>
            <w:r w:rsidRPr="00C036AB">
              <w:rPr>
                <w:i/>
                <w:iCs/>
                <w:sz w:val="18"/>
                <w:szCs w:val="18"/>
              </w:rPr>
              <w:t>)</w:t>
            </w:r>
            <w:r w:rsidRPr="00C036AB">
              <w:rPr>
                <w:sz w:val="18"/>
                <w:szCs w:val="18"/>
              </w:rPr>
              <w:t xml:space="preserve"> </w:t>
            </w:r>
          </w:p>
          <w:p w14:paraId="49F9C392" w14:textId="77777777" w:rsidR="00027CD1" w:rsidRPr="00212418" w:rsidRDefault="00027CD1" w:rsidP="00CB6DFF">
            <w:pPr>
              <w:rPr>
                <w:sz w:val="18"/>
                <w:szCs w:val="18"/>
              </w:rPr>
            </w:pPr>
          </w:p>
          <w:p w14:paraId="0DD08E96" w14:textId="77777777" w:rsidR="00027CD1" w:rsidRPr="00702E34" w:rsidRDefault="00027CD1" w:rsidP="00CB6DFF">
            <w:pPr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14FABC1A" w14:textId="00EE0E18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y small </w:t>
            </w:r>
            <w:r w:rsidR="00B83512">
              <w:rPr>
                <w:sz w:val="18"/>
                <w:szCs w:val="18"/>
              </w:rPr>
              <w:t xml:space="preserve">(or no) </w:t>
            </w:r>
            <w:r>
              <w:rPr>
                <w:sz w:val="18"/>
                <w:szCs w:val="18"/>
              </w:rPr>
              <w:t xml:space="preserve">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-)</w:t>
            </w:r>
            <w:r>
              <w:rPr>
                <w:sz w:val="18"/>
                <w:szCs w:val="18"/>
              </w:rPr>
              <w:t xml:space="preserve"> small degree </w:t>
            </w:r>
            <w:r w:rsidRPr="000E5084">
              <w:rPr>
                <w:sz w:val="18"/>
                <w:szCs w:val="18"/>
              </w:rPr>
              <w:t xml:space="preserve"> 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) /</w:t>
            </w:r>
            <w:r>
              <w:rPr>
                <w:sz w:val="18"/>
                <w:szCs w:val="18"/>
              </w:rPr>
              <w:t xml:space="preserve"> some degree </w:t>
            </w:r>
            <w:r w:rsidRPr="000E5084">
              <w:rPr>
                <w:sz w:val="18"/>
                <w:szCs w:val="18"/>
              </w:rPr>
              <w:t>(=N)/</w:t>
            </w:r>
            <w:r>
              <w:rPr>
                <w:sz w:val="18"/>
                <w:szCs w:val="18"/>
              </w:rPr>
              <w:t xml:space="preserve">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)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very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+)</w:t>
            </w:r>
            <w:r>
              <w:rPr>
                <w:sz w:val="18"/>
                <w:szCs w:val="18"/>
              </w:rPr>
              <w:t xml:space="preserve"> / not relevant or don’t know </w:t>
            </w:r>
            <w:r w:rsidRPr="0029517B">
              <w:rPr>
                <w:sz w:val="18"/>
                <w:szCs w:val="18"/>
              </w:rPr>
              <w:t>(1-</w:t>
            </w:r>
            <w:r>
              <w:rPr>
                <w:sz w:val="18"/>
                <w:szCs w:val="18"/>
              </w:rPr>
              <w:t>6</w:t>
            </w:r>
            <w:r w:rsidRPr="0029517B">
              <w:rPr>
                <w:sz w:val="18"/>
                <w:szCs w:val="18"/>
              </w:rPr>
              <w:t>)</w:t>
            </w:r>
          </w:p>
          <w:p w14:paraId="720F0058" w14:textId="77777777" w:rsidR="00027CD1" w:rsidRPr="009D0CC2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754" w:type="dxa"/>
          </w:tcPr>
          <w:p w14:paraId="448D1413" w14:textId="77777777" w:rsidR="00027CD1" w:rsidRPr="006B34B9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 w:rsidRPr="006B34B9">
              <w:rPr>
                <w:i/>
                <w:iCs/>
                <w:sz w:val="18"/>
                <w:szCs w:val="18"/>
                <w:lang w:val="nb-NO"/>
              </w:rPr>
              <w:t>Fokuser på din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 valgte</w:t>
            </w:r>
            <w:r w:rsidRPr="006B34B9">
              <w:rPr>
                <w:i/>
                <w:iCs/>
                <w:sz w:val="18"/>
                <w:szCs w:val="18"/>
                <w:lang w:val="nb-NO"/>
              </w:rPr>
              <w:t xml:space="preserve"> kommune de siste 5 årene</w:t>
            </w:r>
            <w:r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7347EA27" w14:textId="77777777" w:rsidR="00027CD1" w:rsidRPr="006B34B9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28EEBE6C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 w:rsidRPr="005F5FFF">
              <w:rPr>
                <w:i/>
                <w:iCs/>
                <w:sz w:val="18"/>
                <w:szCs w:val="18"/>
                <w:lang w:val="nb-NO"/>
              </w:rPr>
              <w:t>Angående beslutninger om bruk av kystsonen - i hvor stor eller liten grad har:</w:t>
            </w:r>
          </w:p>
          <w:p w14:paraId="6A0C1092" w14:textId="77777777" w:rsidR="00027CD1" w:rsidRDefault="00027CD1" w:rsidP="00CB6DFF">
            <w:pPr>
              <w:rPr>
                <w:i/>
                <w:iCs/>
                <w:sz w:val="20"/>
                <w:szCs w:val="20"/>
                <w:lang w:val="nb-NO"/>
              </w:rPr>
            </w:pPr>
          </w:p>
          <w:p w14:paraId="6BE49AFC" w14:textId="77777777" w:rsidR="00027CD1" w:rsidRPr="005F5FFF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5F5FFF">
              <w:rPr>
                <w:sz w:val="18"/>
                <w:szCs w:val="18"/>
              </w:rPr>
              <w:t>Fiskeres kunnskap blitt benyttet</w:t>
            </w:r>
          </w:p>
          <w:p w14:paraId="3C1AAF9B" w14:textId="44E99D7A" w:rsidR="00027CD1" w:rsidRPr="00A7154A" w:rsidRDefault="000900D0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A7154A">
              <w:rPr>
                <w:sz w:val="18"/>
                <w:szCs w:val="18"/>
                <w:lang w:val="nb-NO"/>
              </w:rPr>
              <w:t xml:space="preserve">Betydningen </w:t>
            </w:r>
            <w:r w:rsidR="00027CD1" w:rsidRPr="00A7154A">
              <w:rPr>
                <w:sz w:val="18"/>
                <w:szCs w:val="18"/>
                <w:lang w:val="nb-NO"/>
              </w:rPr>
              <w:t>av kystfiskekulturen blitt anerkjent</w:t>
            </w:r>
          </w:p>
          <w:p w14:paraId="66CFA319" w14:textId="77777777" w:rsidR="00027CD1" w:rsidRPr="00F07927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377B30">
              <w:rPr>
                <w:sz w:val="18"/>
                <w:szCs w:val="18"/>
                <w:lang w:val="nb-NO"/>
              </w:rPr>
              <w:t xml:space="preserve">Det </w:t>
            </w:r>
            <w:r>
              <w:rPr>
                <w:sz w:val="18"/>
                <w:szCs w:val="18"/>
                <w:lang w:val="nb-NO"/>
              </w:rPr>
              <w:t>blitt tatt hensyn til sjøsamiske forhold</w:t>
            </w:r>
          </w:p>
          <w:p w14:paraId="46B0F576" w14:textId="77777777" w:rsidR="00027CD1" w:rsidRPr="00E07D97" w:rsidRDefault="00027CD1" w:rsidP="00CB6DFF">
            <w:pPr>
              <w:pStyle w:val="ListParagraph"/>
              <w:ind w:left="45"/>
              <w:rPr>
                <w:i/>
                <w:sz w:val="20"/>
                <w:szCs w:val="20"/>
                <w:lang w:val="nb-NO"/>
              </w:rPr>
            </w:pPr>
          </w:p>
          <w:p w14:paraId="0DC5819E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>
              <w:rPr>
                <w:i/>
                <w:iCs/>
                <w:sz w:val="18"/>
                <w:szCs w:val="18"/>
                <w:lang w:val="nb-NO"/>
              </w:rPr>
              <w:t>I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 xml:space="preserve"> hvor stor eller liten grad 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har: </w:t>
            </w:r>
          </w:p>
          <w:p w14:paraId="6D0A4464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3DEEA0CC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D545FE">
              <w:rPr>
                <w:sz w:val="18"/>
                <w:szCs w:val="18"/>
                <w:lang w:val="nb-NO"/>
              </w:rPr>
              <w:t>Yngre fiskere (18</w:t>
            </w:r>
            <w:r>
              <w:rPr>
                <w:sz w:val="18"/>
                <w:szCs w:val="18"/>
                <w:lang w:val="nb-NO"/>
              </w:rPr>
              <w:t>-</w:t>
            </w:r>
            <w:r w:rsidRPr="00D545FE">
              <w:rPr>
                <w:sz w:val="18"/>
                <w:szCs w:val="18"/>
                <w:lang w:val="nb-NO"/>
              </w:rPr>
              <w:t>25 år) hatt muligheten til å velge fiske som karrierevei</w:t>
            </w:r>
          </w:p>
          <w:p w14:paraId="069B7E51" w14:textId="77777777" w:rsidR="00027CD1" w:rsidRPr="00D545FE" w:rsidRDefault="00027CD1" w:rsidP="00CB6DFF">
            <w:pPr>
              <w:pStyle w:val="ListParagraph"/>
              <w:ind w:left="45"/>
              <w:rPr>
                <w:sz w:val="18"/>
                <w:szCs w:val="18"/>
                <w:lang w:val="nb-NO"/>
              </w:rPr>
            </w:pPr>
          </w:p>
          <w:p w14:paraId="1649927D" w14:textId="77777777" w:rsidR="00027CD1" w:rsidRPr="00DB03BC" w:rsidRDefault="00027CD1" w:rsidP="00CB6DFF">
            <w:pPr>
              <w:rPr>
                <w:sz w:val="18"/>
                <w:szCs w:val="18"/>
                <w:lang w:val="nb-NO"/>
              </w:rPr>
            </w:pPr>
            <w:r w:rsidRPr="00DB03BC">
              <w:rPr>
                <w:i/>
                <w:iCs/>
                <w:sz w:val="18"/>
                <w:szCs w:val="18"/>
                <w:lang w:val="nb-NO"/>
              </w:rPr>
              <w:t>(det siste spørsmålet er plassert blant prosess spørsmålene i u</w:t>
            </w:r>
            <w:r>
              <w:rPr>
                <w:i/>
                <w:iCs/>
                <w:sz w:val="18"/>
                <w:szCs w:val="18"/>
                <w:lang w:val="nb-NO"/>
              </w:rPr>
              <w:t>ndersøkelsen</w:t>
            </w:r>
            <w:r w:rsidRPr="00DB03BC">
              <w:rPr>
                <w:i/>
                <w:iCs/>
                <w:sz w:val="18"/>
                <w:szCs w:val="18"/>
                <w:lang w:val="nb-NO"/>
              </w:rPr>
              <w:t xml:space="preserve"> )</w:t>
            </w:r>
          </w:p>
          <w:p w14:paraId="1F858D92" w14:textId="77777777" w:rsidR="00027CD1" w:rsidRPr="00212418" w:rsidRDefault="00027CD1" w:rsidP="00CB6DFF">
            <w:pPr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2602" w:type="dxa"/>
          </w:tcPr>
          <w:p w14:paraId="6194CA71" w14:textId="0118A2D1" w:rsidR="00027CD1" w:rsidRPr="00E07DD6" w:rsidRDefault="00027CD1" w:rsidP="00CB6DFF">
            <w:pPr>
              <w:rPr>
                <w:sz w:val="18"/>
                <w:szCs w:val="18"/>
                <w:lang w:val="nb-NO"/>
              </w:rPr>
            </w:pPr>
            <w:r w:rsidRPr="00E07DD6">
              <w:rPr>
                <w:sz w:val="18"/>
                <w:szCs w:val="18"/>
                <w:lang w:val="nb-NO"/>
              </w:rPr>
              <w:t>Svært liten</w:t>
            </w:r>
            <w:r w:rsidR="00B83512">
              <w:rPr>
                <w:sz w:val="18"/>
                <w:szCs w:val="18"/>
                <w:lang w:val="nb-NO"/>
              </w:rPr>
              <w:t xml:space="preserve"> (eller ingen)</w:t>
            </w:r>
            <w:r w:rsidRPr="00E07DD6">
              <w:rPr>
                <w:sz w:val="18"/>
                <w:szCs w:val="18"/>
                <w:lang w:val="nb-NO"/>
              </w:rPr>
              <w:t xml:space="preserve"> grad (= --) liten grad  (= -) / noen grad (=N)/ stor grad</w:t>
            </w:r>
            <w:r>
              <w:rPr>
                <w:sz w:val="18"/>
                <w:szCs w:val="18"/>
                <w:lang w:val="nb-NO"/>
              </w:rPr>
              <w:t xml:space="preserve"> </w:t>
            </w:r>
            <w:r w:rsidRPr="00E07DD6">
              <w:rPr>
                <w:sz w:val="18"/>
                <w:szCs w:val="18"/>
                <w:lang w:val="nb-NO"/>
              </w:rPr>
              <w:t xml:space="preserve">(= +) / </w:t>
            </w:r>
            <w:r>
              <w:rPr>
                <w:sz w:val="18"/>
                <w:szCs w:val="18"/>
                <w:lang w:val="nb-NO"/>
              </w:rPr>
              <w:t>veldig stor grad</w:t>
            </w:r>
            <w:r w:rsidRPr="00E07DD6">
              <w:rPr>
                <w:sz w:val="18"/>
                <w:szCs w:val="18"/>
                <w:lang w:val="nb-NO"/>
              </w:rPr>
              <w:t xml:space="preserve"> (= ++) / </w:t>
            </w:r>
            <w:r>
              <w:rPr>
                <w:sz w:val="18"/>
                <w:szCs w:val="18"/>
                <w:lang w:val="nb-NO"/>
              </w:rPr>
              <w:t>ikke aktuelt eller vet ikke</w:t>
            </w:r>
            <w:r w:rsidRPr="00E07DD6">
              <w:rPr>
                <w:sz w:val="18"/>
                <w:szCs w:val="18"/>
                <w:lang w:val="nb-NO"/>
              </w:rPr>
              <w:t xml:space="preserve"> (1-6)</w:t>
            </w:r>
          </w:p>
          <w:p w14:paraId="242737EE" w14:textId="77777777" w:rsidR="00027CD1" w:rsidRPr="00E07DD6" w:rsidRDefault="00027CD1" w:rsidP="00CB6DFF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</w:tc>
      </w:tr>
      <w:tr w:rsidR="00027CD1" w:rsidRPr="00850A9D" w14:paraId="6BCC031D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B3786DE" w14:textId="77777777" w:rsidR="00027CD1" w:rsidRPr="00076213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076213">
              <w:rPr>
                <w:b/>
                <w:bCs/>
                <w:sz w:val="18"/>
                <w:szCs w:val="18"/>
              </w:rPr>
              <w:lastRenderedPageBreak/>
              <w:t xml:space="preserve">Distributional justice: </w:t>
            </w:r>
          </w:p>
          <w:p w14:paraId="6C3DB555" w14:textId="77777777" w:rsidR="00027CD1" w:rsidRDefault="00027CD1" w:rsidP="00CB6DFF">
            <w:pPr>
              <w:jc w:val="center"/>
              <w:rPr>
                <w:sz w:val="18"/>
                <w:szCs w:val="18"/>
              </w:rPr>
            </w:pPr>
          </w:p>
          <w:p w14:paraId="1662710C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 abundance</w:t>
            </w:r>
          </w:p>
          <w:p w14:paraId="599793E1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fish grounds</w:t>
            </w:r>
          </w:p>
          <w:p w14:paraId="2710F342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bitat</w:t>
            </w:r>
          </w:p>
          <w:p w14:paraId="5051009E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lihood</w:t>
            </w:r>
          </w:p>
          <w:p w14:paraId="4E919ED7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catch</w:t>
            </w:r>
          </w:p>
          <w:p w14:paraId="43877818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ing effort</w:t>
            </w:r>
          </w:p>
          <w:p w14:paraId="3F171054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</w:t>
            </w:r>
          </w:p>
          <w:p w14:paraId="72DA37A9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ness</w:t>
            </w:r>
          </w:p>
          <w:p w14:paraId="389643BC" w14:textId="77777777" w:rsidR="00027CD1" w:rsidRPr="005F5FFF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77B14827" w14:textId="77777777" w:rsidR="00027CD1" w:rsidRPr="000945B1" w:rsidRDefault="00027CD1" w:rsidP="00CB6DFF">
            <w:pPr>
              <w:rPr>
                <w:i/>
                <w:iCs/>
                <w:sz w:val="18"/>
                <w:szCs w:val="18"/>
              </w:rPr>
            </w:pPr>
            <w:r w:rsidRPr="009663A9">
              <w:rPr>
                <w:i/>
                <w:iCs/>
                <w:sz w:val="18"/>
                <w:szCs w:val="18"/>
              </w:rPr>
              <w:t>Focus on your</w:t>
            </w:r>
            <w:r>
              <w:rPr>
                <w:i/>
                <w:iCs/>
                <w:sz w:val="18"/>
                <w:szCs w:val="18"/>
              </w:rPr>
              <w:t xml:space="preserve"> chosen</w:t>
            </w:r>
            <w:r w:rsidRPr="009663A9">
              <w:rPr>
                <w:i/>
                <w:iCs/>
                <w:sz w:val="18"/>
                <w:szCs w:val="18"/>
              </w:rPr>
              <w:t xml:space="preserve"> municipality the last 5 years: </w:t>
            </w:r>
          </w:p>
          <w:p w14:paraId="6729FD99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50F2B31E" w14:textId="77777777" w:rsidR="00027CD1" w:rsidRDefault="00027CD1" w:rsidP="00CB6DFF">
            <w:pPr>
              <w:rPr>
                <w:sz w:val="18"/>
                <w:szCs w:val="18"/>
              </w:rPr>
            </w:pPr>
            <w:r w:rsidRPr="00EA2BE8">
              <w:rPr>
                <w:i/>
                <w:iCs/>
                <w:sz w:val="18"/>
                <w:szCs w:val="18"/>
              </w:rPr>
              <w:t>To what degree ha</w:t>
            </w:r>
            <w:r>
              <w:rPr>
                <w:i/>
                <w:iCs/>
                <w:sz w:val="18"/>
                <w:szCs w:val="18"/>
              </w:rPr>
              <w:t>ve</w:t>
            </w:r>
            <w:r w:rsidRPr="00EA2BE8">
              <w:rPr>
                <w:i/>
                <w:iCs/>
                <w:sz w:val="18"/>
                <w:szCs w:val="18"/>
              </w:rPr>
              <w:t xml:space="preserve"> changes in the use of the coastal zone:</w:t>
            </w:r>
            <w:r>
              <w:rPr>
                <w:sz w:val="18"/>
                <w:szCs w:val="18"/>
              </w:rPr>
              <w:t xml:space="preserve"> </w:t>
            </w:r>
          </w:p>
          <w:p w14:paraId="09CE6C41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4F1BB1BC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ed the number of fish and shellfish </w:t>
            </w:r>
          </w:p>
          <w:p w14:paraId="747E5502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ricted fishers’ access to fishing grounds</w:t>
            </w:r>
          </w:p>
          <w:p w14:paraId="2D901428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ly influenced important habitat for fisheries</w:t>
            </w:r>
          </w:p>
          <w:p w14:paraId="0B6201B3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the number of fishers</w:t>
            </w:r>
          </w:p>
          <w:p w14:paraId="49E7E839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the quality of fish or shellfish</w:t>
            </w:r>
          </w:p>
          <w:p w14:paraId="60C4B563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time, effort and/or travel distance during fishing</w:t>
            </w:r>
          </w:p>
          <w:p w14:paraId="756F7945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fishers’ income</w:t>
            </w:r>
          </w:p>
          <w:p w14:paraId="508C31E5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2D62F256" w14:textId="77777777" w:rsidR="00027CD1" w:rsidRDefault="00027CD1" w:rsidP="00CB6DFF">
            <w:pPr>
              <w:ind w:left="-97"/>
              <w:rPr>
                <w:sz w:val="18"/>
                <w:szCs w:val="18"/>
              </w:rPr>
            </w:pPr>
            <w:r w:rsidRPr="00EA2BE8">
              <w:rPr>
                <w:i/>
                <w:iCs/>
                <w:sz w:val="18"/>
                <w:szCs w:val="18"/>
              </w:rPr>
              <w:t xml:space="preserve">To what degree </w:t>
            </w:r>
            <w:r>
              <w:rPr>
                <w:i/>
                <w:iCs/>
                <w:sz w:val="18"/>
                <w:szCs w:val="18"/>
              </w:rPr>
              <w:t>has:</w:t>
            </w:r>
          </w:p>
          <w:p w14:paraId="47F7A668" w14:textId="77777777" w:rsidR="00027CD1" w:rsidRDefault="00027CD1" w:rsidP="00CB6DFF">
            <w:pPr>
              <w:ind w:left="-97"/>
              <w:rPr>
                <w:sz w:val="18"/>
                <w:szCs w:val="18"/>
              </w:rPr>
            </w:pPr>
          </w:p>
          <w:p w14:paraId="02B7C378" w14:textId="6375B0A1" w:rsidR="00027CD1" w:rsidRPr="00EB5AD3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EB5AD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 w:rsidRPr="00EB5AD3">
              <w:rPr>
                <w:sz w:val="18"/>
                <w:szCs w:val="18"/>
              </w:rPr>
              <w:t>he distribution of positive and negative impacts from coastal zone management been fair</w:t>
            </w:r>
          </w:p>
          <w:p w14:paraId="5ED28458" w14:textId="22DC2343" w:rsidR="00027CD1" w:rsidRDefault="00027CD1" w:rsidP="00CB6DFF">
            <w:pPr>
              <w:rPr>
                <w:sz w:val="18"/>
                <w:szCs w:val="18"/>
              </w:rPr>
            </w:pPr>
          </w:p>
          <w:p w14:paraId="55B7F5C0" w14:textId="77777777" w:rsidR="00BB29A1" w:rsidRDefault="00BB29A1" w:rsidP="00BB29A1">
            <w:pPr>
              <w:ind w:left="-97"/>
              <w:rPr>
                <w:sz w:val="18"/>
                <w:szCs w:val="18"/>
              </w:rPr>
            </w:pPr>
          </w:p>
          <w:p w14:paraId="6B18DD3F" w14:textId="77777777" w:rsidR="00BB29A1" w:rsidRPr="00C036AB" w:rsidRDefault="00BB29A1" w:rsidP="00BB29A1">
            <w:pPr>
              <w:ind w:left="-97"/>
              <w:rPr>
                <w:sz w:val="18"/>
                <w:szCs w:val="18"/>
              </w:rPr>
            </w:pPr>
            <w:r w:rsidRPr="00C036AB">
              <w:rPr>
                <w:i/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the</w:t>
            </w:r>
            <w:r w:rsidRPr="00C036AB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latter </w:t>
            </w:r>
            <w:r w:rsidRPr="00C036AB">
              <w:rPr>
                <w:i/>
                <w:iCs/>
                <w:sz w:val="18"/>
                <w:szCs w:val="18"/>
              </w:rPr>
              <w:t>question is placed among the procedural justice questions</w:t>
            </w:r>
            <w:r>
              <w:rPr>
                <w:i/>
                <w:iCs/>
                <w:sz w:val="18"/>
                <w:szCs w:val="18"/>
              </w:rPr>
              <w:t xml:space="preserve"> in the survey</w:t>
            </w:r>
            <w:r w:rsidRPr="00C036AB">
              <w:rPr>
                <w:i/>
                <w:iCs/>
                <w:sz w:val="18"/>
                <w:szCs w:val="18"/>
              </w:rPr>
              <w:t>)</w:t>
            </w:r>
            <w:r w:rsidRPr="00C036AB">
              <w:rPr>
                <w:sz w:val="18"/>
                <w:szCs w:val="18"/>
              </w:rPr>
              <w:t xml:space="preserve"> </w:t>
            </w:r>
          </w:p>
          <w:p w14:paraId="72417F27" w14:textId="77777777" w:rsidR="00BB29A1" w:rsidRPr="00C33A99" w:rsidRDefault="00BB29A1" w:rsidP="00CB6DFF">
            <w:pPr>
              <w:rPr>
                <w:sz w:val="18"/>
                <w:szCs w:val="18"/>
              </w:rPr>
            </w:pPr>
          </w:p>
          <w:p w14:paraId="4D2C1530" w14:textId="77777777" w:rsidR="00027CD1" w:rsidRPr="005F5FFF" w:rsidRDefault="00027CD1" w:rsidP="00CB6DFF">
            <w:pPr>
              <w:pStyle w:val="ListParagraph"/>
              <w:ind w:left="45"/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19575CA7" w14:textId="77777777" w:rsidR="00B83512" w:rsidRDefault="00B83512" w:rsidP="00B835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y small (or no)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-)</w:t>
            </w:r>
            <w:r>
              <w:rPr>
                <w:sz w:val="18"/>
                <w:szCs w:val="18"/>
              </w:rPr>
              <w:t xml:space="preserve"> small degree </w:t>
            </w:r>
            <w:r w:rsidRPr="000E5084">
              <w:rPr>
                <w:sz w:val="18"/>
                <w:szCs w:val="18"/>
              </w:rPr>
              <w:t xml:space="preserve"> 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) /</w:t>
            </w:r>
            <w:r>
              <w:rPr>
                <w:sz w:val="18"/>
                <w:szCs w:val="18"/>
              </w:rPr>
              <w:t xml:space="preserve"> some degree </w:t>
            </w:r>
            <w:r w:rsidRPr="000E5084">
              <w:rPr>
                <w:sz w:val="18"/>
                <w:szCs w:val="18"/>
              </w:rPr>
              <w:t>(=N)/</w:t>
            </w:r>
            <w:r>
              <w:rPr>
                <w:sz w:val="18"/>
                <w:szCs w:val="18"/>
              </w:rPr>
              <w:t xml:space="preserve">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)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very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+)</w:t>
            </w:r>
            <w:r>
              <w:rPr>
                <w:sz w:val="18"/>
                <w:szCs w:val="18"/>
              </w:rPr>
              <w:t xml:space="preserve"> / not relevant or don’t know </w:t>
            </w:r>
            <w:r w:rsidRPr="0029517B">
              <w:rPr>
                <w:sz w:val="18"/>
                <w:szCs w:val="18"/>
              </w:rPr>
              <w:t>(1-</w:t>
            </w:r>
            <w:r>
              <w:rPr>
                <w:sz w:val="18"/>
                <w:szCs w:val="18"/>
              </w:rPr>
              <w:t>6</w:t>
            </w:r>
            <w:r w:rsidRPr="0029517B">
              <w:rPr>
                <w:sz w:val="18"/>
                <w:szCs w:val="18"/>
              </w:rPr>
              <w:t>)</w:t>
            </w:r>
          </w:p>
          <w:p w14:paraId="39752D96" w14:textId="77777777" w:rsidR="00027CD1" w:rsidRPr="005F5FFF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754" w:type="dxa"/>
          </w:tcPr>
          <w:p w14:paraId="5F62A457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 w:rsidRPr="006B34B9">
              <w:rPr>
                <w:i/>
                <w:iCs/>
                <w:sz w:val="18"/>
                <w:szCs w:val="18"/>
                <w:lang w:val="nb-NO"/>
              </w:rPr>
              <w:t>Fokuser på din kommune de siste 5 årene</w:t>
            </w:r>
            <w:r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66477711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5EAFC2BB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>
              <w:rPr>
                <w:i/>
                <w:iCs/>
                <w:sz w:val="18"/>
                <w:szCs w:val="18"/>
                <w:lang w:val="nb-NO"/>
              </w:rPr>
              <w:t>I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 xml:space="preserve"> hvor stor eller liten grad har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 endringer i bruk av kystsonen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17CE6DEE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655C0FD0" w14:textId="77777777" w:rsidR="00027CD1" w:rsidRPr="00DC6C33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DC6C33">
              <w:rPr>
                <w:sz w:val="18"/>
                <w:szCs w:val="18"/>
              </w:rPr>
              <w:t>Redusert mengde fisk og skalldyr</w:t>
            </w:r>
          </w:p>
          <w:p w14:paraId="17D77BED" w14:textId="77777777" w:rsidR="00027CD1" w:rsidRPr="00DC6C33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DC6C33">
              <w:rPr>
                <w:sz w:val="18"/>
                <w:szCs w:val="18"/>
              </w:rPr>
              <w:t>Begrenset fiskeres tilgang til fiskeområder</w:t>
            </w:r>
          </w:p>
          <w:p w14:paraId="40B9F303" w14:textId="77777777" w:rsidR="00027CD1" w:rsidRPr="00747DEC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747DEC">
              <w:rPr>
                <w:sz w:val="18"/>
                <w:szCs w:val="18"/>
                <w:lang w:val="nb-NO"/>
              </w:rPr>
              <w:t>Hatt en negativ påvirkningen på viktige habitat for fiskeri</w:t>
            </w:r>
          </w:p>
          <w:p w14:paraId="38AC919B" w14:textId="77777777" w:rsidR="00027CD1" w:rsidRPr="00DC6C33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DC6C33">
              <w:rPr>
                <w:sz w:val="18"/>
                <w:szCs w:val="18"/>
              </w:rPr>
              <w:t>Ført til færre fiskere</w:t>
            </w:r>
          </w:p>
          <w:p w14:paraId="4F5AC724" w14:textId="77777777" w:rsidR="00027CD1" w:rsidRPr="00747DEC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747DEC">
              <w:rPr>
                <w:sz w:val="18"/>
                <w:szCs w:val="18"/>
                <w:lang w:val="nb-NO"/>
              </w:rPr>
              <w:t>Redusert kvaliteten på fisk eller skalldyr</w:t>
            </w:r>
          </w:p>
          <w:p w14:paraId="68969621" w14:textId="77777777" w:rsidR="00027CD1" w:rsidRPr="00747DEC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747DEC">
              <w:rPr>
                <w:sz w:val="18"/>
                <w:szCs w:val="18"/>
                <w:lang w:val="nb-NO"/>
              </w:rPr>
              <w:t>Ført til økt tidsbruk, innsats og/eller reiseavstand under fiske</w:t>
            </w:r>
          </w:p>
          <w:p w14:paraId="740A58F6" w14:textId="77777777" w:rsidR="00027CD1" w:rsidRPr="005344BF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i/>
                <w:sz w:val="20"/>
                <w:szCs w:val="20"/>
                <w:lang w:val="nb-NO"/>
              </w:rPr>
            </w:pPr>
            <w:r w:rsidRPr="00DC6C33">
              <w:rPr>
                <w:sz w:val="18"/>
                <w:szCs w:val="18"/>
              </w:rPr>
              <w:t>Redusert fiskeres inntekt</w:t>
            </w:r>
          </w:p>
          <w:p w14:paraId="4C03C190" w14:textId="77777777" w:rsidR="00027CD1" w:rsidRDefault="00027CD1" w:rsidP="00CB6DFF">
            <w:pPr>
              <w:ind w:left="-97"/>
              <w:rPr>
                <w:i/>
                <w:sz w:val="20"/>
                <w:szCs w:val="20"/>
                <w:lang w:val="nb-NO"/>
              </w:rPr>
            </w:pPr>
          </w:p>
          <w:p w14:paraId="4725963E" w14:textId="77777777" w:rsidR="00027CD1" w:rsidRDefault="00027CD1" w:rsidP="00CB6DFF">
            <w:pPr>
              <w:ind w:left="-97"/>
              <w:rPr>
                <w:i/>
                <w:sz w:val="20"/>
                <w:szCs w:val="20"/>
                <w:lang w:val="nb-NO"/>
              </w:rPr>
            </w:pPr>
          </w:p>
          <w:p w14:paraId="080195B4" w14:textId="77777777" w:rsidR="00027CD1" w:rsidRDefault="00027CD1" w:rsidP="00CB6DFF">
            <w:pPr>
              <w:pStyle w:val="ListParagraph"/>
              <w:ind w:left="45"/>
              <w:rPr>
                <w:i/>
                <w:iCs/>
                <w:sz w:val="18"/>
                <w:szCs w:val="18"/>
                <w:lang w:val="nb-NO"/>
              </w:rPr>
            </w:pPr>
            <w:r>
              <w:rPr>
                <w:i/>
                <w:iCs/>
                <w:sz w:val="18"/>
                <w:szCs w:val="18"/>
                <w:lang w:val="nb-NO"/>
              </w:rPr>
              <w:t>I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 xml:space="preserve"> hvor stor eller liten grad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 har: </w:t>
            </w:r>
          </w:p>
          <w:p w14:paraId="3FD8D150" w14:textId="77777777" w:rsidR="00027CD1" w:rsidRDefault="00027CD1" w:rsidP="00CB6DFF">
            <w:pPr>
              <w:pStyle w:val="ListParagraph"/>
              <w:ind w:left="45"/>
              <w:rPr>
                <w:i/>
                <w:iCs/>
                <w:sz w:val="18"/>
                <w:szCs w:val="18"/>
                <w:lang w:val="nb-NO"/>
              </w:rPr>
            </w:pPr>
          </w:p>
          <w:p w14:paraId="7BE2C95E" w14:textId="77777777" w:rsidR="00027CD1" w:rsidRPr="00A3698B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i/>
                <w:sz w:val="20"/>
                <w:szCs w:val="20"/>
                <w:lang w:val="nb-NO"/>
              </w:rPr>
            </w:pPr>
            <w:r w:rsidRPr="00A3698B">
              <w:rPr>
                <w:sz w:val="18"/>
                <w:szCs w:val="18"/>
                <w:lang w:val="nb-NO"/>
              </w:rPr>
              <w:t>Fordelingen av positive og negative effekter av kystsoneforvaltning vært rettferdig</w:t>
            </w:r>
          </w:p>
          <w:p w14:paraId="31E94A3A" w14:textId="77777777" w:rsidR="00027CD1" w:rsidRDefault="00027CD1" w:rsidP="00CB6DFF">
            <w:pPr>
              <w:ind w:left="-97"/>
              <w:rPr>
                <w:i/>
                <w:sz w:val="20"/>
                <w:szCs w:val="20"/>
                <w:lang w:val="nb-NO"/>
              </w:rPr>
            </w:pPr>
          </w:p>
          <w:p w14:paraId="5DD1626B" w14:textId="77777777" w:rsidR="000F4355" w:rsidRDefault="000F4355" w:rsidP="000F4355">
            <w:pPr>
              <w:pStyle w:val="ListParagraph"/>
              <w:ind w:left="45"/>
              <w:rPr>
                <w:i/>
                <w:sz w:val="20"/>
                <w:szCs w:val="20"/>
                <w:lang w:val="nb-NO"/>
              </w:rPr>
            </w:pPr>
          </w:p>
          <w:p w14:paraId="44B98A6C" w14:textId="77777777" w:rsidR="000F4355" w:rsidRPr="00DB03BC" w:rsidRDefault="000F4355" w:rsidP="000F4355">
            <w:pPr>
              <w:rPr>
                <w:sz w:val="18"/>
                <w:szCs w:val="18"/>
                <w:lang w:val="nb-NO"/>
              </w:rPr>
            </w:pPr>
            <w:r w:rsidRPr="00DB03BC">
              <w:rPr>
                <w:i/>
                <w:iCs/>
                <w:sz w:val="18"/>
                <w:szCs w:val="18"/>
                <w:lang w:val="nb-NO"/>
              </w:rPr>
              <w:t>(det siste spørsmålet er plassert blant prosess spørsmålene i u</w:t>
            </w:r>
            <w:r>
              <w:rPr>
                <w:i/>
                <w:iCs/>
                <w:sz w:val="18"/>
                <w:szCs w:val="18"/>
                <w:lang w:val="nb-NO"/>
              </w:rPr>
              <w:t>ndersøkelsen</w:t>
            </w:r>
            <w:r w:rsidRPr="00DB03BC">
              <w:rPr>
                <w:i/>
                <w:iCs/>
                <w:sz w:val="18"/>
                <w:szCs w:val="18"/>
                <w:lang w:val="nb-NO"/>
              </w:rPr>
              <w:t>)</w:t>
            </w:r>
          </w:p>
          <w:p w14:paraId="46541D26" w14:textId="4BEBD8CF" w:rsidR="000F4355" w:rsidRPr="005344BF" w:rsidRDefault="000F4355" w:rsidP="00CB6DFF">
            <w:pPr>
              <w:ind w:left="-97"/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2602" w:type="dxa"/>
          </w:tcPr>
          <w:p w14:paraId="23EF1A57" w14:textId="77777777" w:rsidR="00027CD1" w:rsidRPr="00E07DD6" w:rsidRDefault="00027CD1" w:rsidP="00CB6DFF">
            <w:pPr>
              <w:rPr>
                <w:sz w:val="18"/>
                <w:szCs w:val="18"/>
                <w:lang w:val="nb-NO"/>
              </w:rPr>
            </w:pPr>
            <w:r w:rsidRPr="00E07DD6">
              <w:rPr>
                <w:sz w:val="18"/>
                <w:szCs w:val="18"/>
                <w:lang w:val="nb-NO"/>
              </w:rPr>
              <w:t>Svært liten grad (= --) liten grad  (= -) / noen grad (=N)/ stor grad</w:t>
            </w:r>
            <w:r>
              <w:rPr>
                <w:sz w:val="18"/>
                <w:szCs w:val="18"/>
                <w:lang w:val="nb-NO"/>
              </w:rPr>
              <w:t xml:space="preserve"> </w:t>
            </w:r>
            <w:r w:rsidRPr="00E07DD6">
              <w:rPr>
                <w:sz w:val="18"/>
                <w:szCs w:val="18"/>
                <w:lang w:val="nb-NO"/>
              </w:rPr>
              <w:t xml:space="preserve">(= +) / </w:t>
            </w:r>
            <w:r>
              <w:rPr>
                <w:sz w:val="18"/>
                <w:szCs w:val="18"/>
                <w:lang w:val="nb-NO"/>
              </w:rPr>
              <w:t>veldig stor grad</w:t>
            </w:r>
            <w:r w:rsidRPr="00E07DD6">
              <w:rPr>
                <w:sz w:val="18"/>
                <w:szCs w:val="18"/>
                <w:lang w:val="nb-NO"/>
              </w:rPr>
              <w:t xml:space="preserve"> (= ++) / </w:t>
            </w:r>
            <w:r>
              <w:rPr>
                <w:sz w:val="18"/>
                <w:szCs w:val="18"/>
                <w:lang w:val="nb-NO"/>
              </w:rPr>
              <w:t>ikke aktuelt eller vet ikke</w:t>
            </w:r>
            <w:r w:rsidRPr="00E07DD6">
              <w:rPr>
                <w:sz w:val="18"/>
                <w:szCs w:val="18"/>
                <w:lang w:val="nb-NO"/>
              </w:rPr>
              <w:t xml:space="preserve"> (1-6)</w:t>
            </w:r>
          </w:p>
          <w:p w14:paraId="26D245C9" w14:textId="77777777" w:rsidR="00027CD1" w:rsidRPr="00850A9D" w:rsidRDefault="00027CD1" w:rsidP="00CB6DFF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</w:tc>
      </w:tr>
      <w:tr w:rsidR="00027CD1" w:rsidRPr="003056BF" w14:paraId="2CE249EB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CA05A3D" w14:textId="77777777" w:rsidR="00027CD1" w:rsidRPr="00076213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076213">
              <w:rPr>
                <w:b/>
                <w:bCs/>
                <w:sz w:val="18"/>
                <w:szCs w:val="18"/>
              </w:rPr>
              <w:t xml:space="preserve">Procedural justice: </w:t>
            </w:r>
          </w:p>
          <w:p w14:paraId="7EB27C72" w14:textId="77777777" w:rsidR="00027CD1" w:rsidRDefault="00027CD1" w:rsidP="00CB6DFF">
            <w:pPr>
              <w:jc w:val="center"/>
              <w:rPr>
                <w:sz w:val="18"/>
                <w:szCs w:val="18"/>
              </w:rPr>
            </w:pPr>
          </w:p>
          <w:p w14:paraId="205D1AA6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arency</w:t>
            </w:r>
          </w:p>
          <w:p w14:paraId="2ED42840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untability</w:t>
            </w:r>
          </w:p>
          <w:p w14:paraId="1C18DFD7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ce</w:t>
            </w:r>
          </w:p>
          <w:p w14:paraId="0150049D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justice</w:t>
            </w:r>
          </w:p>
          <w:p w14:paraId="75CDB5C7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</w:t>
            </w:r>
          </w:p>
          <w:p w14:paraId="6FC37CB7" w14:textId="0A79A0EB" w:rsidR="00027CD1" w:rsidRDefault="00125AC9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ness</w:t>
            </w:r>
          </w:p>
          <w:p w14:paraId="399473BD" w14:textId="77777777" w:rsidR="00027CD1" w:rsidRPr="00850A9D" w:rsidRDefault="00027CD1" w:rsidP="00CB6DFF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0F28EBDC" w14:textId="77777777" w:rsidR="00027CD1" w:rsidRPr="009663A9" w:rsidRDefault="00027CD1" w:rsidP="00CB6DFF">
            <w:pPr>
              <w:rPr>
                <w:i/>
                <w:iCs/>
                <w:sz w:val="18"/>
                <w:szCs w:val="18"/>
              </w:rPr>
            </w:pPr>
            <w:r w:rsidRPr="009663A9">
              <w:rPr>
                <w:i/>
                <w:iCs/>
                <w:sz w:val="18"/>
                <w:szCs w:val="18"/>
              </w:rPr>
              <w:t>Focus on your</w:t>
            </w:r>
            <w:r>
              <w:rPr>
                <w:i/>
                <w:iCs/>
                <w:sz w:val="18"/>
                <w:szCs w:val="18"/>
              </w:rPr>
              <w:t xml:space="preserve"> chosen</w:t>
            </w:r>
            <w:r w:rsidRPr="009663A9">
              <w:rPr>
                <w:i/>
                <w:iCs/>
                <w:sz w:val="18"/>
                <w:szCs w:val="18"/>
              </w:rPr>
              <w:t xml:space="preserve"> municipality the last 5 years: </w:t>
            </w:r>
          </w:p>
          <w:p w14:paraId="2FED145D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35330B87" w14:textId="77777777" w:rsidR="00027CD1" w:rsidRDefault="00027CD1" w:rsidP="00CB6DFF">
            <w:pPr>
              <w:rPr>
                <w:sz w:val="18"/>
                <w:szCs w:val="18"/>
              </w:rPr>
            </w:pPr>
            <w:r w:rsidRPr="00EA2BE8">
              <w:rPr>
                <w:i/>
                <w:iCs/>
                <w:sz w:val="18"/>
                <w:szCs w:val="18"/>
              </w:rPr>
              <w:t>To what degree ha</w:t>
            </w:r>
            <w:r>
              <w:rPr>
                <w:i/>
                <w:iCs/>
                <w:sz w:val="18"/>
                <w:szCs w:val="18"/>
              </w:rPr>
              <w:t>ve/has</w:t>
            </w:r>
            <w:r w:rsidRPr="00EA2BE8">
              <w:rPr>
                <w:i/>
                <w:iCs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</w:p>
          <w:p w14:paraId="024E086C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4D1B69E7" w14:textId="77777777" w:rsidR="00340E07" w:rsidRDefault="00340E07" w:rsidP="00340E07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ers had the opportunity to participate in decisions about the use of the coastal zone</w:t>
            </w:r>
          </w:p>
          <w:p w14:paraId="2158BA0D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ers known who to contact when the use of the coastal zone has caused problems for fisheries</w:t>
            </w:r>
          </w:p>
          <w:p w14:paraId="63E656FC" w14:textId="6115457E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Fishers had influence </w:t>
            </w:r>
            <w:r w:rsidR="00E65B0D">
              <w:rPr>
                <w:sz w:val="18"/>
                <w:szCs w:val="18"/>
              </w:rPr>
              <w:t xml:space="preserve">over </w:t>
            </w:r>
            <w:r>
              <w:rPr>
                <w:sz w:val="18"/>
                <w:szCs w:val="18"/>
              </w:rPr>
              <w:t>decisions about the use of the coastal zone</w:t>
            </w:r>
          </w:p>
          <w:p w14:paraId="16A3DD13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licts between fishers and other users of the coastal zone been resolved</w:t>
            </w:r>
          </w:p>
          <w:p w14:paraId="2764E3B1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been trust between fishers and those in charge of coastal zone planning</w:t>
            </w:r>
          </w:p>
          <w:p w14:paraId="647FC335" w14:textId="3C958D6A" w:rsidR="00027CD1" w:rsidRPr="00AE20A9" w:rsidRDefault="001B25D8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way decisions about the coastal zone has been made been fair</w:t>
            </w: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7A2F611F" w14:textId="77777777" w:rsidR="00B83512" w:rsidRDefault="00B83512" w:rsidP="00B835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Very small (or no)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-)</w:t>
            </w:r>
            <w:r>
              <w:rPr>
                <w:sz w:val="18"/>
                <w:szCs w:val="18"/>
              </w:rPr>
              <w:t xml:space="preserve"> small degree </w:t>
            </w:r>
            <w:r w:rsidRPr="000E5084">
              <w:rPr>
                <w:sz w:val="18"/>
                <w:szCs w:val="18"/>
              </w:rPr>
              <w:t xml:space="preserve"> 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) /</w:t>
            </w:r>
            <w:r>
              <w:rPr>
                <w:sz w:val="18"/>
                <w:szCs w:val="18"/>
              </w:rPr>
              <w:t xml:space="preserve"> some degree </w:t>
            </w:r>
            <w:r w:rsidRPr="000E5084">
              <w:rPr>
                <w:sz w:val="18"/>
                <w:szCs w:val="18"/>
              </w:rPr>
              <w:t>(=N)/</w:t>
            </w:r>
            <w:r>
              <w:rPr>
                <w:sz w:val="18"/>
                <w:szCs w:val="18"/>
              </w:rPr>
              <w:t xml:space="preserve">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)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very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+)</w:t>
            </w:r>
            <w:r>
              <w:rPr>
                <w:sz w:val="18"/>
                <w:szCs w:val="18"/>
              </w:rPr>
              <w:t xml:space="preserve"> / not relevant or don’t know </w:t>
            </w:r>
            <w:r w:rsidRPr="0029517B">
              <w:rPr>
                <w:sz w:val="18"/>
                <w:szCs w:val="18"/>
              </w:rPr>
              <w:t>(1-</w:t>
            </w:r>
            <w:r>
              <w:rPr>
                <w:sz w:val="18"/>
                <w:szCs w:val="18"/>
              </w:rPr>
              <w:t>6</w:t>
            </w:r>
            <w:r w:rsidRPr="0029517B">
              <w:rPr>
                <w:sz w:val="18"/>
                <w:szCs w:val="18"/>
              </w:rPr>
              <w:t>)</w:t>
            </w:r>
          </w:p>
          <w:p w14:paraId="42BC0539" w14:textId="77777777" w:rsidR="00027CD1" w:rsidRPr="00AE20A9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754" w:type="dxa"/>
          </w:tcPr>
          <w:p w14:paraId="4221395E" w14:textId="77777777" w:rsidR="00027CD1" w:rsidRPr="006B34B9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 w:rsidRPr="006B34B9">
              <w:rPr>
                <w:i/>
                <w:iCs/>
                <w:sz w:val="18"/>
                <w:szCs w:val="18"/>
                <w:lang w:val="nb-NO"/>
              </w:rPr>
              <w:t>Fokuser på din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 valgte</w:t>
            </w:r>
            <w:r w:rsidRPr="006B34B9">
              <w:rPr>
                <w:i/>
                <w:iCs/>
                <w:sz w:val="18"/>
                <w:szCs w:val="18"/>
                <w:lang w:val="nb-NO"/>
              </w:rPr>
              <w:t xml:space="preserve"> kommune de siste 5 årene</w:t>
            </w:r>
            <w:r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0FA2A6F0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6DEB0C38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>
              <w:rPr>
                <w:i/>
                <w:iCs/>
                <w:sz w:val="18"/>
                <w:szCs w:val="18"/>
                <w:lang w:val="nb-NO"/>
              </w:rPr>
              <w:t>I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 xml:space="preserve"> hvor stor eller liten grad 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har: </w:t>
            </w:r>
          </w:p>
          <w:p w14:paraId="6D40A1AC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638741E3" w14:textId="2B2FDFBD" w:rsidR="00027CD1" w:rsidRPr="00747DEC" w:rsidRDefault="00E82693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E82693">
              <w:rPr>
                <w:sz w:val="18"/>
                <w:szCs w:val="18"/>
                <w:lang w:val="nb-NO"/>
              </w:rPr>
              <w:t>Det blitt lagt til rette for fiskernes medvirkning i beslutninger om bruk av kystsonen</w:t>
            </w:r>
            <w:r w:rsidR="00027CD1" w:rsidRPr="00747DEC">
              <w:rPr>
                <w:sz w:val="18"/>
                <w:szCs w:val="18"/>
                <w:lang w:val="nb-NO"/>
              </w:rPr>
              <w:tab/>
            </w:r>
          </w:p>
          <w:p w14:paraId="56F78BC9" w14:textId="77777777" w:rsidR="00027CD1" w:rsidRPr="005B051D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5B051D">
              <w:rPr>
                <w:sz w:val="18"/>
                <w:szCs w:val="18"/>
                <w:lang w:val="nb-NO"/>
              </w:rPr>
              <w:t>Fiskere visst hvem de skal kontakte når bruk av kystsonen har ført til problemer for fiskeri</w:t>
            </w:r>
          </w:p>
          <w:p w14:paraId="71BA948E" w14:textId="5A3F7265" w:rsidR="00027CD1" w:rsidRPr="00747DEC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747DEC">
              <w:rPr>
                <w:sz w:val="18"/>
                <w:szCs w:val="18"/>
                <w:lang w:val="nb-NO"/>
              </w:rPr>
              <w:lastRenderedPageBreak/>
              <w:t xml:space="preserve">Fiskere hatt </w:t>
            </w:r>
            <w:r w:rsidR="00AB0E75">
              <w:rPr>
                <w:sz w:val="18"/>
                <w:szCs w:val="18"/>
                <w:lang w:val="nb-NO"/>
              </w:rPr>
              <w:t>innflytelse</w:t>
            </w:r>
            <w:r w:rsidRPr="00747DEC">
              <w:rPr>
                <w:sz w:val="18"/>
                <w:szCs w:val="18"/>
                <w:lang w:val="nb-NO"/>
              </w:rPr>
              <w:t xml:space="preserve"> i beslutninger om bruk av kystsonen</w:t>
            </w:r>
            <w:r w:rsidRPr="00747DEC">
              <w:rPr>
                <w:sz w:val="18"/>
                <w:szCs w:val="18"/>
                <w:lang w:val="nb-NO"/>
              </w:rPr>
              <w:tab/>
            </w:r>
          </w:p>
          <w:p w14:paraId="1DE1F310" w14:textId="77777777" w:rsidR="00027CD1" w:rsidRPr="005B051D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5B051D">
              <w:rPr>
                <w:sz w:val="18"/>
                <w:szCs w:val="18"/>
                <w:lang w:val="nb-NO"/>
              </w:rPr>
              <w:t>Konflikter mellom fiskeri og andre brukere av kystsonen blitt løst</w:t>
            </w:r>
            <w:r w:rsidRPr="005B051D">
              <w:rPr>
                <w:sz w:val="18"/>
                <w:szCs w:val="18"/>
                <w:lang w:val="nb-NO"/>
              </w:rPr>
              <w:tab/>
            </w:r>
          </w:p>
          <w:p w14:paraId="003680D0" w14:textId="77777777" w:rsidR="00027CD1" w:rsidRPr="005B051D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5B051D">
              <w:rPr>
                <w:sz w:val="18"/>
                <w:szCs w:val="18"/>
                <w:lang w:val="nb-NO"/>
              </w:rPr>
              <w:t>Det vært tillitt mellom fiskere og de med ansvar for kystsoneplanlegging</w:t>
            </w:r>
            <w:r w:rsidRPr="005B051D">
              <w:rPr>
                <w:sz w:val="18"/>
                <w:szCs w:val="18"/>
                <w:lang w:val="nb-NO"/>
              </w:rPr>
              <w:tab/>
            </w:r>
          </w:p>
          <w:p w14:paraId="45F8506D" w14:textId="2BA0DC2F" w:rsidR="00027CD1" w:rsidRPr="005042DE" w:rsidRDefault="001B25D8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i/>
                <w:sz w:val="20"/>
                <w:szCs w:val="20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M</w:t>
            </w:r>
            <w:r w:rsidR="00027CD1">
              <w:rPr>
                <w:sz w:val="18"/>
                <w:szCs w:val="18"/>
                <w:lang w:val="nb-NO"/>
              </w:rPr>
              <w:t>åten</w:t>
            </w:r>
            <w:r w:rsidR="00027CD1" w:rsidRPr="005B051D">
              <w:rPr>
                <w:sz w:val="18"/>
                <w:szCs w:val="18"/>
                <w:lang w:val="nb-NO"/>
              </w:rPr>
              <w:t xml:space="preserve"> beslutninger om bruk av kystsonen </w:t>
            </w:r>
            <w:r w:rsidR="00027CD1">
              <w:rPr>
                <w:sz w:val="18"/>
                <w:szCs w:val="18"/>
                <w:lang w:val="nb-NO"/>
              </w:rPr>
              <w:t>har blitt tatt på</w:t>
            </w:r>
            <w:r>
              <w:rPr>
                <w:sz w:val="18"/>
                <w:szCs w:val="18"/>
                <w:lang w:val="nb-NO"/>
              </w:rPr>
              <w:t xml:space="preserve"> </w:t>
            </w:r>
            <w:r w:rsidR="002D5C2D">
              <w:rPr>
                <w:sz w:val="18"/>
                <w:szCs w:val="18"/>
                <w:lang w:val="nb-NO"/>
              </w:rPr>
              <w:t>vært rettferdig</w:t>
            </w:r>
          </w:p>
          <w:p w14:paraId="62324D86" w14:textId="77777777" w:rsidR="00027CD1" w:rsidRPr="003056BF" w:rsidRDefault="00027CD1" w:rsidP="00CB6DFF">
            <w:pPr>
              <w:pStyle w:val="ListParagraph"/>
              <w:ind w:left="45"/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2602" w:type="dxa"/>
          </w:tcPr>
          <w:p w14:paraId="3ED4F36F" w14:textId="77777777" w:rsidR="00027CD1" w:rsidRPr="00E07DD6" w:rsidRDefault="00027CD1" w:rsidP="00CB6DFF">
            <w:pPr>
              <w:rPr>
                <w:sz w:val="18"/>
                <w:szCs w:val="18"/>
                <w:lang w:val="nb-NO"/>
              </w:rPr>
            </w:pPr>
            <w:r w:rsidRPr="00E07DD6">
              <w:rPr>
                <w:sz w:val="18"/>
                <w:szCs w:val="18"/>
                <w:lang w:val="nb-NO"/>
              </w:rPr>
              <w:lastRenderedPageBreak/>
              <w:t>Svært liten grad (= --) liten grad  (= -) / noen grad (=N)/ stor grad</w:t>
            </w:r>
            <w:r>
              <w:rPr>
                <w:sz w:val="18"/>
                <w:szCs w:val="18"/>
                <w:lang w:val="nb-NO"/>
              </w:rPr>
              <w:t xml:space="preserve"> </w:t>
            </w:r>
            <w:r w:rsidRPr="00E07DD6">
              <w:rPr>
                <w:sz w:val="18"/>
                <w:szCs w:val="18"/>
                <w:lang w:val="nb-NO"/>
              </w:rPr>
              <w:t xml:space="preserve">(= +) / </w:t>
            </w:r>
            <w:r>
              <w:rPr>
                <w:sz w:val="18"/>
                <w:szCs w:val="18"/>
                <w:lang w:val="nb-NO"/>
              </w:rPr>
              <w:t>veldig stor grad</w:t>
            </w:r>
            <w:r w:rsidRPr="00E07DD6">
              <w:rPr>
                <w:sz w:val="18"/>
                <w:szCs w:val="18"/>
                <w:lang w:val="nb-NO"/>
              </w:rPr>
              <w:t xml:space="preserve"> (= ++) / </w:t>
            </w:r>
            <w:r>
              <w:rPr>
                <w:sz w:val="18"/>
                <w:szCs w:val="18"/>
                <w:lang w:val="nb-NO"/>
              </w:rPr>
              <w:t>ikke aktuelt eller vet ikke</w:t>
            </w:r>
            <w:r w:rsidRPr="00E07DD6">
              <w:rPr>
                <w:sz w:val="18"/>
                <w:szCs w:val="18"/>
                <w:lang w:val="nb-NO"/>
              </w:rPr>
              <w:t xml:space="preserve"> (1-6)</w:t>
            </w:r>
          </w:p>
          <w:p w14:paraId="0A8BB66E" w14:textId="77777777" w:rsidR="00027CD1" w:rsidRPr="003056BF" w:rsidRDefault="00027CD1" w:rsidP="00CB6DFF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</w:tc>
      </w:tr>
      <w:tr w:rsidR="00027CD1" w:rsidRPr="003056BF" w14:paraId="37C18A9A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03A7971" w14:textId="77777777" w:rsidR="00027CD1" w:rsidRPr="00076213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076213">
              <w:rPr>
                <w:b/>
                <w:bCs/>
                <w:sz w:val="18"/>
                <w:szCs w:val="18"/>
              </w:rPr>
              <w:t>Challenges for fisheries today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5E5198F3" w14:textId="77777777" w:rsidR="00027CD1" w:rsidRDefault="00027CD1" w:rsidP="00CB6DFF">
            <w:pPr>
              <w:rPr>
                <w:sz w:val="18"/>
                <w:szCs w:val="18"/>
              </w:rPr>
            </w:pPr>
            <w:r w:rsidRPr="005B051D">
              <w:rPr>
                <w:sz w:val="18"/>
                <w:szCs w:val="18"/>
              </w:rPr>
              <w:t>What are the three greatest challenges for</w:t>
            </w:r>
            <w:r>
              <w:rPr>
                <w:sz w:val="18"/>
                <w:szCs w:val="18"/>
              </w:rPr>
              <w:t xml:space="preserve"> the</w:t>
            </w:r>
            <w:r w:rsidRPr="005B051D">
              <w:rPr>
                <w:sz w:val="18"/>
                <w:szCs w:val="18"/>
              </w:rPr>
              <w:t xml:space="preserve"> fisheries in your </w:t>
            </w:r>
            <w:r>
              <w:rPr>
                <w:sz w:val="18"/>
                <w:szCs w:val="18"/>
              </w:rPr>
              <w:t xml:space="preserve">chosen </w:t>
            </w:r>
            <w:r w:rsidRPr="005B051D">
              <w:rPr>
                <w:sz w:val="18"/>
                <w:szCs w:val="18"/>
              </w:rPr>
              <w:t>municipality today?</w:t>
            </w:r>
          </w:p>
          <w:p w14:paraId="7B658541" w14:textId="77777777" w:rsidR="00027CD1" w:rsidRPr="001A067D" w:rsidRDefault="00027CD1" w:rsidP="00CB6DFF">
            <w:pPr>
              <w:rPr>
                <w:i/>
                <w:sz w:val="20"/>
                <w:szCs w:val="20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00B61B2F" w14:textId="77777777" w:rsidR="00027CD1" w:rsidRPr="005B051D" w:rsidRDefault="00027CD1" w:rsidP="00CB6DFF">
            <w:pPr>
              <w:rPr>
                <w:sz w:val="18"/>
                <w:szCs w:val="18"/>
              </w:rPr>
            </w:pPr>
            <w:r w:rsidRPr="005B051D">
              <w:rPr>
                <w:sz w:val="18"/>
                <w:szCs w:val="18"/>
              </w:rPr>
              <w:t>(participants are asked to list three challenges)</w:t>
            </w:r>
          </w:p>
        </w:tc>
        <w:tc>
          <w:tcPr>
            <w:tcW w:w="2754" w:type="dxa"/>
          </w:tcPr>
          <w:p w14:paraId="653D8442" w14:textId="77777777" w:rsidR="00027CD1" w:rsidRPr="003056BF" w:rsidRDefault="00027CD1" w:rsidP="00CB6DFF">
            <w:pPr>
              <w:rPr>
                <w:i/>
                <w:sz w:val="20"/>
                <w:szCs w:val="20"/>
                <w:lang w:val="nb-NO"/>
              </w:rPr>
            </w:pPr>
            <w:r w:rsidRPr="001A067D">
              <w:rPr>
                <w:sz w:val="18"/>
                <w:szCs w:val="18"/>
                <w:lang w:val="nb-NO"/>
              </w:rPr>
              <w:t xml:space="preserve">Hva er de tre største utfordringene </w:t>
            </w:r>
            <w:r>
              <w:rPr>
                <w:sz w:val="18"/>
                <w:szCs w:val="18"/>
                <w:lang w:val="nb-NO"/>
              </w:rPr>
              <w:t>for</w:t>
            </w:r>
            <w:r w:rsidRPr="001A067D">
              <w:rPr>
                <w:sz w:val="18"/>
                <w:szCs w:val="18"/>
                <w:lang w:val="nb-NO"/>
              </w:rPr>
              <w:t xml:space="preserve"> fiskeriaktiviteten i din </w:t>
            </w:r>
            <w:r>
              <w:rPr>
                <w:sz w:val="18"/>
                <w:szCs w:val="18"/>
                <w:lang w:val="nb-NO"/>
              </w:rPr>
              <w:t xml:space="preserve">valgte </w:t>
            </w:r>
            <w:r w:rsidRPr="001A067D">
              <w:rPr>
                <w:sz w:val="18"/>
                <w:szCs w:val="18"/>
                <w:lang w:val="nb-NO"/>
              </w:rPr>
              <w:t>kommune i dag?</w:t>
            </w:r>
          </w:p>
        </w:tc>
        <w:tc>
          <w:tcPr>
            <w:tcW w:w="2602" w:type="dxa"/>
          </w:tcPr>
          <w:p w14:paraId="0407BBF0" w14:textId="77777777" w:rsidR="00027CD1" w:rsidRPr="001A067D" w:rsidRDefault="00027CD1" w:rsidP="00CB6DFF">
            <w:pPr>
              <w:rPr>
                <w:sz w:val="18"/>
                <w:szCs w:val="18"/>
                <w:lang w:val="nb-NO"/>
              </w:rPr>
            </w:pPr>
            <w:r w:rsidRPr="001A067D">
              <w:rPr>
                <w:sz w:val="18"/>
                <w:szCs w:val="18"/>
                <w:lang w:val="nb-NO"/>
              </w:rPr>
              <w:t>(deltakerne bes om å liste tre utfordringer)</w:t>
            </w:r>
          </w:p>
        </w:tc>
      </w:tr>
      <w:tr w:rsidR="00027CD1" w:rsidRPr="003056BF" w14:paraId="4E3AC916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16EF1A6D" w14:textId="77777777" w:rsidR="00027CD1" w:rsidRPr="00076213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076213">
              <w:rPr>
                <w:b/>
                <w:bCs/>
                <w:sz w:val="18"/>
                <w:szCs w:val="18"/>
              </w:rPr>
              <w:t>Challenges for fisheries in 2050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6DD59153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30 years - w</w:t>
            </w:r>
            <w:r w:rsidRPr="001A067D">
              <w:rPr>
                <w:sz w:val="18"/>
                <w:szCs w:val="18"/>
              </w:rPr>
              <w:t xml:space="preserve">hat are the three greatest challenges for </w:t>
            </w:r>
            <w:r>
              <w:rPr>
                <w:sz w:val="18"/>
                <w:szCs w:val="18"/>
              </w:rPr>
              <w:t xml:space="preserve">the </w:t>
            </w:r>
            <w:r w:rsidRPr="001A067D">
              <w:rPr>
                <w:sz w:val="18"/>
                <w:szCs w:val="18"/>
              </w:rPr>
              <w:t xml:space="preserve">fisheries in your </w:t>
            </w:r>
            <w:r>
              <w:rPr>
                <w:sz w:val="18"/>
                <w:szCs w:val="18"/>
              </w:rPr>
              <w:t xml:space="preserve">chosen </w:t>
            </w:r>
            <w:r w:rsidRPr="001A067D">
              <w:rPr>
                <w:sz w:val="18"/>
                <w:szCs w:val="18"/>
              </w:rPr>
              <w:t>municipality</w:t>
            </w:r>
            <w:r>
              <w:rPr>
                <w:sz w:val="18"/>
                <w:szCs w:val="18"/>
              </w:rPr>
              <w:t xml:space="preserve"> then?</w:t>
            </w:r>
          </w:p>
          <w:p w14:paraId="3535132A" w14:textId="77777777" w:rsidR="00027CD1" w:rsidRPr="001A067D" w:rsidRDefault="00027CD1" w:rsidP="00CB6DFF">
            <w:pPr>
              <w:rPr>
                <w:i/>
                <w:sz w:val="20"/>
                <w:szCs w:val="20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502D0F65" w14:textId="77777777" w:rsidR="00027CD1" w:rsidRPr="005B051D" w:rsidRDefault="00027CD1" w:rsidP="00CB6DFF">
            <w:pPr>
              <w:rPr>
                <w:sz w:val="18"/>
                <w:szCs w:val="18"/>
              </w:rPr>
            </w:pPr>
            <w:r w:rsidRPr="005B051D">
              <w:rPr>
                <w:sz w:val="18"/>
                <w:szCs w:val="18"/>
              </w:rPr>
              <w:t>(participants are asked to list three challenges)</w:t>
            </w:r>
          </w:p>
        </w:tc>
        <w:tc>
          <w:tcPr>
            <w:tcW w:w="2754" w:type="dxa"/>
          </w:tcPr>
          <w:p w14:paraId="6BB46710" w14:textId="77777777" w:rsidR="00027CD1" w:rsidRPr="003056BF" w:rsidRDefault="00027CD1" w:rsidP="00CB6DFF">
            <w:pPr>
              <w:rPr>
                <w:i/>
                <w:sz w:val="20"/>
                <w:szCs w:val="20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 xml:space="preserve">Om 30 år - </w:t>
            </w:r>
            <w:r w:rsidRPr="001A067D">
              <w:rPr>
                <w:sz w:val="18"/>
                <w:szCs w:val="18"/>
                <w:lang w:val="nb-NO"/>
              </w:rPr>
              <w:t xml:space="preserve"> hva er de tre største utfordringene </w:t>
            </w:r>
            <w:r>
              <w:rPr>
                <w:sz w:val="18"/>
                <w:szCs w:val="18"/>
                <w:lang w:val="nb-NO"/>
              </w:rPr>
              <w:t>for</w:t>
            </w:r>
            <w:r w:rsidRPr="001A067D">
              <w:rPr>
                <w:sz w:val="18"/>
                <w:szCs w:val="18"/>
                <w:lang w:val="nb-NO"/>
              </w:rPr>
              <w:t xml:space="preserve"> fiskeriaktivitet i din </w:t>
            </w:r>
            <w:r>
              <w:rPr>
                <w:sz w:val="18"/>
                <w:szCs w:val="18"/>
                <w:lang w:val="nb-NO"/>
              </w:rPr>
              <w:t xml:space="preserve">valgte </w:t>
            </w:r>
            <w:r w:rsidRPr="001A067D">
              <w:rPr>
                <w:sz w:val="18"/>
                <w:szCs w:val="18"/>
                <w:lang w:val="nb-NO"/>
              </w:rPr>
              <w:t>kommune da?</w:t>
            </w:r>
          </w:p>
        </w:tc>
        <w:tc>
          <w:tcPr>
            <w:tcW w:w="2602" w:type="dxa"/>
          </w:tcPr>
          <w:p w14:paraId="02E2B4B2" w14:textId="77777777" w:rsidR="00027CD1" w:rsidRPr="001A067D" w:rsidRDefault="00027CD1" w:rsidP="00CB6DFF">
            <w:pPr>
              <w:rPr>
                <w:sz w:val="18"/>
                <w:szCs w:val="18"/>
                <w:lang w:val="nb-NO"/>
              </w:rPr>
            </w:pPr>
            <w:r w:rsidRPr="001A067D">
              <w:rPr>
                <w:sz w:val="18"/>
                <w:szCs w:val="18"/>
                <w:lang w:val="nb-NO"/>
              </w:rPr>
              <w:t>(deltakerne bes om å liste tre utfordringer)</w:t>
            </w:r>
          </w:p>
        </w:tc>
      </w:tr>
      <w:tr w:rsidR="00F80038" w:rsidRPr="003056BF" w14:paraId="7FBBA8CD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40412238" w14:textId="1DFC1934" w:rsidR="00F80038" w:rsidRPr="00076213" w:rsidRDefault="00F80038" w:rsidP="00F80038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Changes in the use of the coastal zone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6B5F9CF4" w14:textId="77777777" w:rsidR="00F80038" w:rsidRDefault="00F80038" w:rsidP="00F80038">
            <w:pPr>
              <w:rPr>
                <w:i/>
                <w:iCs/>
                <w:sz w:val="18"/>
                <w:szCs w:val="18"/>
              </w:rPr>
            </w:pPr>
            <w:r w:rsidRPr="000945B1">
              <w:rPr>
                <w:i/>
                <w:iCs/>
                <w:sz w:val="18"/>
                <w:szCs w:val="18"/>
              </w:rPr>
              <w:t>Focus on your municipality the last 5 years</w:t>
            </w:r>
            <w:r>
              <w:rPr>
                <w:i/>
                <w:iCs/>
                <w:sz w:val="18"/>
                <w:szCs w:val="18"/>
              </w:rPr>
              <w:t>:</w:t>
            </w:r>
          </w:p>
          <w:p w14:paraId="4E153E44" w14:textId="77777777" w:rsidR="00F80038" w:rsidRPr="006F5BA5" w:rsidRDefault="00F80038" w:rsidP="00F80038">
            <w:pPr>
              <w:rPr>
                <w:sz w:val="18"/>
                <w:szCs w:val="18"/>
              </w:rPr>
            </w:pPr>
          </w:p>
          <w:p w14:paraId="200299D6" w14:textId="77777777" w:rsidR="00F80038" w:rsidRDefault="00F80038" w:rsidP="00F80038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changes in the use of the coastal zone have had a negative impact on the fisheries? </w:t>
            </w:r>
          </w:p>
          <w:p w14:paraId="1ED46622" w14:textId="77777777" w:rsidR="00F80038" w:rsidRDefault="00F80038" w:rsidP="00F80038">
            <w:pPr>
              <w:pStyle w:val="ListParagraph"/>
              <w:ind w:left="45"/>
              <w:rPr>
                <w:sz w:val="18"/>
                <w:szCs w:val="18"/>
              </w:rPr>
            </w:pPr>
          </w:p>
          <w:p w14:paraId="555EF374" w14:textId="135DB9EF" w:rsidR="00F80038" w:rsidRDefault="00F80038" w:rsidP="00F80038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changes in the use of the coastal zone have had a positive impact on the fisheries? </w:t>
            </w:r>
          </w:p>
          <w:p w14:paraId="36AE7F75" w14:textId="77777777" w:rsidR="00F80038" w:rsidRDefault="00F80038" w:rsidP="00F80038">
            <w:pPr>
              <w:rPr>
                <w:sz w:val="18"/>
                <w:szCs w:val="18"/>
              </w:rPr>
            </w:pPr>
          </w:p>
          <w:p w14:paraId="05276869" w14:textId="77777777" w:rsidR="00F80038" w:rsidRDefault="00F80038" w:rsidP="00F80038">
            <w:pPr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5F5C8EEF" w14:textId="77777777" w:rsidR="00F80038" w:rsidRPr="00F4061A" w:rsidRDefault="00F80038" w:rsidP="00F80038">
            <w:pPr>
              <w:rPr>
                <w:i/>
                <w:iCs/>
                <w:sz w:val="18"/>
                <w:szCs w:val="18"/>
              </w:rPr>
            </w:pPr>
            <w:r w:rsidRPr="001A067D">
              <w:rPr>
                <w:sz w:val="18"/>
                <w:szCs w:val="18"/>
                <w:lang w:val="nb-NO"/>
              </w:rPr>
              <w:t>(open question)</w:t>
            </w:r>
            <w:r w:rsidRPr="00F4061A">
              <w:rPr>
                <w:i/>
                <w:iCs/>
                <w:sz w:val="18"/>
                <w:szCs w:val="18"/>
              </w:rPr>
              <w:t xml:space="preserve"> </w:t>
            </w:r>
          </w:p>
          <w:p w14:paraId="29034572" w14:textId="77777777" w:rsidR="00F80038" w:rsidRPr="005B051D" w:rsidRDefault="00F80038" w:rsidP="00F80038">
            <w:pPr>
              <w:rPr>
                <w:sz w:val="18"/>
                <w:szCs w:val="18"/>
              </w:rPr>
            </w:pPr>
          </w:p>
        </w:tc>
        <w:tc>
          <w:tcPr>
            <w:tcW w:w="2754" w:type="dxa"/>
          </w:tcPr>
          <w:p w14:paraId="5BC828F9" w14:textId="77777777" w:rsidR="00F80038" w:rsidRPr="006B34B9" w:rsidRDefault="00F80038" w:rsidP="00F80038">
            <w:pPr>
              <w:rPr>
                <w:i/>
                <w:iCs/>
                <w:sz w:val="18"/>
                <w:szCs w:val="18"/>
                <w:lang w:val="nb-NO"/>
              </w:rPr>
            </w:pPr>
            <w:r w:rsidRPr="006B34B9">
              <w:rPr>
                <w:i/>
                <w:iCs/>
                <w:sz w:val="18"/>
                <w:szCs w:val="18"/>
                <w:lang w:val="nb-NO"/>
              </w:rPr>
              <w:t>Fokuser på din kommune de siste 5 årene</w:t>
            </w:r>
            <w:r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28D8B05A" w14:textId="77777777" w:rsidR="00F80038" w:rsidRPr="006B34B9" w:rsidRDefault="00F80038" w:rsidP="00F80038">
            <w:pPr>
              <w:rPr>
                <w:sz w:val="18"/>
                <w:szCs w:val="18"/>
                <w:lang w:val="nb-NO"/>
              </w:rPr>
            </w:pPr>
          </w:p>
          <w:p w14:paraId="1BF222A5" w14:textId="77777777" w:rsidR="00F80038" w:rsidRDefault="00F80038" w:rsidP="00F80038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0E5B64">
              <w:rPr>
                <w:sz w:val="18"/>
                <w:szCs w:val="18"/>
                <w:lang w:val="nb-NO"/>
              </w:rPr>
              <w:t>Hvil</w:t>
            </w:r>
            <w:r>
              <w:rPr>
                <w:sz w:val="18"/>
                <w:szCs w:val="18"/>
                <w:lang w:val="nb-NO"/>
              </w:rPr>
              <w:t>ke endringer i bruk av kystsonen har hatt negativ innvirkning på fiskeriaktiviteten?</w:t>
            </w:r>
          </w:p>
          <w:p w14:paraId="3327E564" w14:textId="77777777" w:rsidR="00F80038" w:rsidRDefault="00F80038" w:rsidP="00F80038">
            <w:pPr>
              <w:pStyle w:val="ListParagraph"/>
              <w:ind w:left="45"/>
              <w:rPr>
                <w:sz w:val="18"/>
                <w:szCs w:val="18"/>
                <w:lang w:val="nb-NO"/>
              </w:rPr>
            </w:pPr>
          </w:p>
          <w:p w14:paraId="1C97F1D1" w14:textId="77777777" w:rsidR="00F80038" w:rsidRDefault="00F80038" w:rsidP="00F80038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0E5B64">
              <w:rPr>
                <w:sz w:val="18"/>
                <w:szCs w:val="18"/>
                <w:lang w:val="nb-NO"/>
              </w:rPr>
              <w:t>Hvil</w:t>
            </w:r>
            <w:r>
              <w:rPr>
                <w:sz w:val="18"/>
                <w:szCs w:val="18"/>
                <w:lang w:val="nb-NO"/>
              </w:rPr>
              <w:t>ke endringer i bruk av kystsonen har hatt positiv innvirkning på fiskeriaktiviteten?</w:t>
            </w:r>
          </w:p>
          <w:p w14:paraId="5C1B223F" w14:textId="7CE44215" w:rsidR="00F80038" w:rsidRPr="0010797D" w:rsidRDefault="00F80038" w:rsidP="00F80038">
            <w:pPr>
              <w:rPr>
                <w:sz w:val="18"/>
                <w:szCs w:val="18"/>
                <w:lang w:val="nb-NO"/>
              </w:rPr>
            </w:pPr>
          </w:p>
        </w:tc>
        <w:tc>
          <w:tcPr>
            <w:tcW w:w="2602" w:type="dxa"/>
          </w:tcPr>
          <w:p w14:paraId="210CB655" w14:textId="0C249327" w:rsidR="00F80038" w:rsidRPr="0010797D" w:rsidRDefault="00F80038" w:rsidP="00F80038">
            <w:pPr>
              <w:rPr>
                <w:sz w:val="18"/>
                <w:szCs w:val="18"/>
                <w:lang w:val="nb-NO"/>
              </w:rPr>
            </w:pPr>
            <w:r w:rsidRPr="00FD6CAB">
              <w:rPr>
                <w:sz w:val="18"/>
                <w:szCs w:val="18"/>
                <w:lang w:val="nb-NO"/>
              </w:rPr>
              <w:t>(åpent spørsmål)</w:t>
            </w:r>
          </w:p>
        </w:tc>
      </w:tr>
      <w:tr w:rsidR="00A7154A" w:rsidRPr="001A067D" w14:paraId="62C9A5C4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5847961" w14:textId="77777777" w:rsidR="00A7154A" w:rsidRPr="003056BF" w:rsidRDefault="00A7154A" w:rsidP="00A7154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13B95C9A" w14:textId="59E03C2A" w:rsidR="00A7154A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 you have experience with Sea Sami matters </w:t>
            </w:r>
            <w:r w:rsidR="00E8790C">
              <w:rPr>
                <w:sz w:val="18"/>
                <w:szCs w:val="18"/>
              </w:rPr>
              <w:t>in coastal zone management</w:t>
            </w:r>
            <w:r>
              <w:rPr>
                <w:sz w:val="18"/>
                <w:szCs w:val="18"/>
              </w:rPr>
              <w:t xml:space="preserve">? </w:t>
            </w:r>
          </w:p>
          <w:p w14:paraId="4631219B" w14:textId="492243FB" w:rsidR="00A7154A" w:rsidRPr="001A067D" w:rsidRDefault="00A7154A" w:rsidP="00A7154A">
            <w:pPr>
              <w:rPr>
                <w:sz w:val="18"/>
                <w:szCs w:val="18"/>
              </w:rPr>
            </w:pPr>
            <w:r w:rsidRPr="009504E5">
              <w:rPr>
                <w:i/>
                <w:iCs/>
                <w:sz w:val="18"/>
                <w:szCs w:val="18"/>
              </w:rPr>
              <w:t>(follow up question placed below the recognitional justice questions in the survey)</w:t>
            </w: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65E306F5" w14:textId="4296CB53" w:rsidR="00A7154A" w:rsidRPr="001A067D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2754" w:type="dxa"/>
          </w:tcPr>
          <w:p w14:paraId="2E031282" w14:textId="5B530179" w:rsidR="00A7154A" w:rsidRDefault="00A7154A" w:rsidP="00A7154A">
            <w:pPr>
              <w:rPr>
                <w:sz w:val="18"/>
                <w:szCs w:val="18"/>
                <w:lang w:val="nb-NO"/>
              </w:rPr>
            </w:pPr>
            <w:r w:rsidRPr="00BB1D37">
              <w:rPr>
                <w:sz w:val="18"/>
                <w:szCs w:val="18"/>
                <w:lang w:val="nb-NO"/>
              </w:rPr>
              <w:t>Har du erfaring med sjøsamiske forhold i</w:t>
            </w:r>
            <w:r w:rsidR="00E8790C">
              <w:rPr>
                <w:sz w:val="18"/>
                <w:szCs w:val="18"/>
                <w:lang w:val="nb-NO"/>
              </w:rPr>
              <w:t xml:space="preserve"> kystsoneforvaltninga</w:t>
            </w:r>
            <w:r w:rsidRPr="00BB1D37">
              <w:rPr>
                <w:sz w:val="18"/>
                <w:szCs w:val="18"/>
                <w:lang w:val="nb-NO"/>
              </w:rPr>
              <w:t>?</w:t>
            </w:r>
          </w:p>
          <w:p w14:paraId="46E9D985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</w:p>
          <w:p w14:paraId="518EC210" w14:textId="144AAA6C" w:rsidR="00A7154A" w:rsidRPr="00A7154A" w:rsidRDefault="00A7154A" w:rsidP="00A7154A">
            <w:pPr>
              <w:rPr>
                <w:sz w:val="18"/>
                <w:szCs w:val="18"/>
                <w:lang w:val="nb-NO"/>
              </w:rPr>
            </w:pPr>
            <w:r w:rsidRPr="008B2D55">
              <w:rPr>
                <w:i/>
                <w:iCs/>
                <w:sz w:val="18"/>
                <w:szCs w:val="18"/>
                <w:lang w:val="nb-NO"/>
              </w:rPr>
              <w:t>(oppfølgingsspørsmål plassert etter spørsmålene om anerkjennelse)</w:t>
            </w:r>
          </w:p>
        </w:tc>
        <w:tc>
          <w:tcPr>
            <w:tcW w:w="2602" w:type="dxa"/>
          </w:tcPr>
          <w:p w14:paraId="6CB7D094" w14:textId="0F78A251" w:rsidR="00A7154A" w:rsidRPr="00FD6CAB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b-NO"/>
              </w:rPr>
              <w:t>Ja/nei</w:t>
            </w:r>
          </w:p>
        </w:tc>
      </w:tr>
      <w:tr w:rsidR="00A7154A" w:rsidRPr="001A067D" w14:paraId="7EF7B847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6F48659A" w14:textId="21F7AFEE" w:rsidR="00A7154A" w:rsidRPr="003056BF" w:rsidRDefault="00A7154A" w:rsidP="00A7154A">
            <w:pPr>
              <w:rPr>
                <w:i/>
                <w:sz w:val="20"/>
                <w:szCs w:val="20"/>
              </w:rPr>
            </w:pP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44AE9CAB" w14:textId="77777777" w:rsidR="00A7154A" w:rsidRPr="000C2E61" w:rsidRDefault="00A7154A" w:rsidP="00A7154A">
            <w:pPr>
              <w:rPr>
                <w:i/>
                <w:iCs/>
                <w:sz w:val="18"/>
                <w:szCs w:val="18"/>
              </w:rPr>
            </w:pPr>
            <w:r w:rsidRPr="000C2E61">
              <w:rPr>
                <w:i/>
                <w:iCs/>
                <w:sz w:val="18"/>
                <w:szCs w:val="18"/>
              </w:rPr>
              <w:t xml:space="preserve">If the respondent answers yes to the former question the following question is also asked:  </w:t>
            </w:r>
          </w:p>
          <w:p w14:paraId="79BD1579" w14:textId="77777777" w:rsidR="00A7154A" w:rsidRDefault="00A7154A" w:rsidP="00A7154A">
            <w:pPr>
              <w:rPr>
                <w:sz w:val="18"/>
                <w:szCs w:val="18"/>
              </w:rPr>
            </w:pPr>
          </w:p>
          <w:p w14:paraId="65EDBC7D" w14:textId="279C5423" w:rsidR="00A7154A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are your experiences with</w:t>
            </w:r>
            <w:r w:rsidR="00095ECD">
              <w:rPr>
                <w:sz w:val="18"/>
                <w:szCs w:val="18"/>
              </w:rPr>
              <w:t xml:space="preserve"> the consideration of</w:t>
            </w:r>
            <w:r>
              <w:rPr>
                <w:sz w:val="18"/>
                <w:szCs w:val="18"/>
              </w:rPr>
              <w:t xml:space="preserve"> Sea Sami matters </w:t>
            </w:r>
            <w:r w:rsidR="00C86394">
              <w:rPr>
                <w:sz w:val="18"/>
                <w:szCs w:val="18"/>
              </w:rPr>
              <w:t xml:space="preserve">in coastal </w:t>
            </w:r>
            <w:r w:rsidR="00E66C19">
              <w:rPr>
                <w:sz w:val="18"/>
                <w:szCs w:val="18"/>
              </w:rPr>
              <w:t xml:space="preserve">zone </w:t>
            </w:r>
            <w:r w:rsidR="00E8790C">
              <w:rPr>
                <w:sz w:val="18"/>
                <w:szCs w:val="18"/>
              </w:rPr>
              <w:t>management</w:t>
            </w:r>
            <w:r>
              <w:rPr>
                <w:sz w:val="18"/>
                <w:szCs w:val="18"/>
              </w:rPr>
              <w:t>?</w:t>
            </w:r>
          </w:p>
          <w:p w14:paraId="6C64F939" w14:textId="77777777" w:rsidR="00A7154A" w:rsidRDefault="00A7154A" w:rsidP="00A7154A">
            <w:pPr>
              <w:rPr>
                <w:sz w:val="18"/>
                <w:szCs w:val="18"/>
              </w:rPr>
            </w:pPr>
          </w:p>
          <w:p w14:paraId="476EBF14" w14:textId="36250146" w:rsidR="00A7154A" w:rsidRPr="001A067D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2472A44F" w14:textId="78B9FC89" w:rsidR="00A7154A" w:rsidRPr="001A067D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b-NO"/>
              </w:rPr>
              <w:lastRenderedPageBreak/>
              <w:t>(open question)</w:t>
            </w:r>
          </w:p>
        </w:tc>
        <w:tc>
          <w:tcPr>
            <w:tcW w:w="2754" w:type="dxa"/>
          </w:tcPr>
          <w:p w14:paraId="0B49A28E" w14:textId="77777777" w:rsidR="00A7154A" w:rsidRPr="00D45339" w:rsidRDefault="00A7154A" w:rsidP="00A7154A">
            <w:pPr>
              <w:rPr>
                <w:i/>
                <w:iCs/>
                <w:sz w:val="18"/>
                <w:szCs w:val="18"/>
                <w:lang w:val="nb-NO"/>
              </w:rPr>
            </w:pPr>
            <w:r w:rsidRPr="00D45339">
              <w:rPr>
                <w:i/>
                <w:iCs/>
                <w:sz w:val="18"/>
                <w:szCs w:val="18"/>
                <w:lang w:val="nb-NO"/>
              </w:rPr>
              <w:t xml:space="preserve">Hvis respondenten svarer ja på forrige spørsmål får vedkomne også spørsmål om: </w:t>
            </w:r>
          </w:p>
          <w:p w14:paraId="22EDDDAE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</w:p>
          <w:p w14:paraId="5D1638D9" w14:textId="24012D63" w:rsidR="00A7154A" w:rsidRPr="00A7154A" w:rsidRDefault="001A0A4B" w:rsidP="00A7154A">
            <w:pPr>
              <w:rPr>
                <w:sz w:val="18"/>
                <w:szCs w:val="18"/>
                <w:lang w:val="nb-NO"/>
              </w:rPr>
            </w:pPr>
            <w:r w:rsidRPr="001A0A4B">
              <w:rPr>
                <w:sz w:val="18"/>
                <w:szCs w:val="18"/>
                <w:lang w:val="nb-NO"/>
              </w:rPr>
              <w:t xml:space="preserve">Hvilke erfaringer har du med om det tas hensyn til sjøsamiske forhold i </w:t>
            </w:r>
            <w:r w:rsidR="00E8790C">
              <w:rPr>
                <w:sz w:val="18"/>
                <w:szCs w:val="18"/>
                <w:lang w:val="nb-NO"/>
              </w:rPr>
              <w:t>kystsoneforvaltninga</w:t>
            </w:r>
            <w:r w:rsidRPr="001A0A4B">
              <w:rPr>
                <w:sz w:val="18"/>
                <w:szCs w:val="18"/>
                <w:lang w:val="nb-NO"/>
              </w:rPr>
              <w:t>?</w:t>
            </w:r>
          </w:p>
        </w:tc>
        <w:tc>
          <w:tcPr>
            <w:tcW w:w="2602" w:type="dxa"/>
          </w:tcPr>
          <w:p w14:paraId="388FC7FB" w14:textId="2ABEEC3B" w:rsidR="00A7154A" w:rsidRPr="00FD6CAB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b-NO"/>
              </w:rPr>
              <w:lastRenderedPageBreak/>
              <w:t>(åpent spørsmål)</w:t>
            </w:r>
          </w:p>
        </w:tc>
      </w:tr>
      <w:tr w:rsidR="00A7154A" w:rsidRPr="001A067D" w14:paraId="0D6948E7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06582AB" w14:textId="77777777" w:rsidR="00A7154A" w:rsidRPr="00CA64CC" w:rsidRDefault="00A7154A" w:rsidP="00A7154A">
            <w:pPr>
              <w:rPr>
                <w:b/>
                <w:bCs/>
                <w:sz w:val="18"/>
                <w:szCs w:val="18"/>
              </w:rPr>
            </w:pPr>
            <w:r w:rsidRPr="00CA64CC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51528BCC" w14:textId="77777777" w:rsidR="00A7154A" w:rsidRPr="005B051D" w:rsidRDefault="00A7154A" w:rsidP="00A7154A">
            <w:pPr>
              <w:rPr>
                <w:sz w:val="18"/>
                <w:szCs w:val="18"/>
                <w:lang w:val="nb-NO"/>
              </w:rPr>
            </w:pPr>
            <w:r w:rsidRPr="00FA42D4">
              <w:rPr>
                <w:sz w:val="18"/>
                <w:szCs w:val="18"/>
              </w:rPr>
              <w:t>What is your gender?</w:t>
            </w: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66C9FB5B" w14:textId="77777777" w:rsidR="00A7154A" w:rsidRDefault="00A7154A" w:rsidP="00A7154A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Male/female/other or do not wish to respond</w:t>
            </w:r>
          </w:p>
          <w:p w14:paraId="6DBCD003" w14:textId="77777777" w:rsidR="00A7154A" w:rsidRPr="005B051D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2754" w:type="dxa"/>
          </w:tcPr>
          <w:p w14:paraId="7F84E9E3" w14:textId="77777777" w:rsidR="00A7154A" w:rsidRPr="005B051D" w:rsidRDefault="00A7154A" w:rsidP="00A7154A">
            <w:pPr>
              <w:rPr>
                <w:sz w:val="18"/>
                <w:szCs w:val="18"/>
                <w:lang w:val="nb-NO"/>
              </w:rPr>
            </w:pPr>
            <w:r w:rsidRPr="006F5330">
              <w:rPr>
                <w:sz w:val="18"/>
                <w:szCs w:val="18"/>
              </w:rPr>
              <w:t>Hva er ditt kjønn?</w:t>
            </w:r>
          </w:p>
        </w:tc>
        <w:tc>
          <w:tcPr>
            <w:tcW w:w="2602" w:type="dxa"/>
          </w:tcPr>
          <w:p w14:paraId="290DB1C3" w14:textId="77777777" w:rsidR="00A7154A" w:rsidRPr="005B051D" w:rsidRDefault="00A7154A" w:rsidP="00A7154A">
            <w:pPr>
              <w:rPr>
                <w:sz w:val="18"/>
                <w:szCs w:val="18"/>
                <w:lang w:val="nb-NO"/>
              </w:rPr>
            </w:pPr>
            <w:r w:rsidRPr="00F009FE">
              <w:rPr>
                <w:sz w:val="18"/>
                <w:szCs w:val="18"/>
                <w:lang w:val="nb-NO"/>
              </w:rPr>
              <w:t xml:space="preserve">Mann / kvinne / </w:t>
            </w:r>
            <w:r>
              <w:rPr>
                <w:sz w:val="18"/>
                <w:szCs w:val="18"/>
                <w:lang w:val="nb-NO"/>
              </w:rPr>
              <w:t xml:space="preserve">annet eller </w:t>
            </w:r>
            <w:r w:rsidRPr="00F009FE">
              <w:rPr>
                <w:sz w:val="18"/>
                <w:szCs w:val="18"/>
                <w:lang w:val="nb-NO"/>
              </w:rPr>
              <w:t>ønsker ikke å</w:t>
            </w:r>
            <w:r>
              <w:rPr>
                <w:sz w:val="18"/>
                <w:szCs w:val="18"/>
                <w:lang w:val="nb-NO"/>
              </w:rPr>
              <w:t xml:space="preserve"> svare</w:t>
            </w:r>
          </w:p>
        </w:tc>
      </w:tr>
      <w:tr w:rsidR="00A7154A" w:rsidRPr="001A067D" w14:paraId="53588C1C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1B1E8F33" w14:textId="77777777" w:rsidR="00A7154A" w:rsidRPr="00CA64CC" w:rsidRDefault="00A7154A" w:rsidP="00A7154A">
            <w:pPr>
              <w:rPr>
                <w:b/>
                <w:bCs/>
                <w:sz w:val="18"/>
                <w:szCs w:val="18"/>
              </w:rPr>
            </w:pPr>
            <w:r w:rsidRPr="00CA64CC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7E6863BA" w14:textId="77777777" w:rsidR="00A7154A" w:rsidRPr="00FA42D4" w:rsidRDefault="00A7154A" w:rsidP="00A7154A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What is your highest level of education?</w:t>
            </w:r>
          </w:p>
          <w:p w14:paraId="05C6CC5D" w14:textId="77777777" w:rsidR="00A7154A" w:rsidRPr="00CA64CC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369AAD94" w14:textId="77777777" w:rsidR="00A7154A" w:rsidRDefault="00A7154A" w:rsidP="00A7154A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No education</w:t>
            </w:r>
            <w:r>
              <w:rPr>
                <w:sz w:val="18"/>
                <w:szCs w:val="18"/>
              </w:rPr>
              <w:t xml:space="preserve"> or not finished primary school / P</w:t>
            </w:r>
            <w:r w:rsidRPr="00FA42D4">
              <w:rPr>
                <w:sz w:val="18"/>
                <w:szCs w:val="18"/>
              </w:rPr>
              <w:t xml:space="preserve">rimary </w:t>
            </w:r>
            <w:r>
              <w:rPr>
                <w:sz w:val="18"/>
                <w:szCs w:val="18"/>
              </w:rPr>
              <w:t xml:space="preserve">&amp; or </w:t>
            </w:r>
            <w:r w:rsidRPr="00FA42D4">
              <w:rPr>
                <w:sz w:val="18"/>
                <w:szCs w:val="18"/>
              </w:rPr>
              <w:t>secondary school</w:t>
            </w:r>
            <w:r>
              <w:rPr>
                <w:sz w:val="18"/>
                <w:szCs w:val="18"/>
              </w:rPr>
              <w:t xml:space="preserve"> </w:t>
            </w:r>
            <w:r w:rsidRPr="00FA42D4">
              <w:rPr>
                <w:sz w:val="18"/>
                <w:szCs w:val="18"/>
              </w:rPr>
              <w:t xml:space="preserve">/ </w:t>
            </w:r>
            <w:r>
              <w:rPr>
                <w:sz w:val="18"/>
                <w:szCs w:val="18"/>
              </w:rPr>
              <w:t xml:space="preserve">High School / Vocational training / </w:t>
            </w:r>
            <w:r w:rsidRPr="00FA42D4">
              <w:rPr>
                <w:sz w:val="18"/>
                <w:szCs w:val="18"/>
              </w:rPr>
              <w:t>Higher education: University and College education, lower level (Bachelor's degree) / Higher education: University and College education, higher level (Master's degree, PhD degree, Post graduate university degree)</w:t>
            </w:r>
          </w:p>
          <w:p w14:paraId="6701DD88" w14:textId="77777777" w:rsidR="00A7154A" w:rsidRPr="00CA64CC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2754" w:type="dxa"/>
          </w:tcPr>
          <w:p w14:paraId="4D9C9148" w14:textId="77777777" w:rsidR="00A7154A" w:rsidRPr="005B051D" w:rsidRDefault="00A7154A" w:rsidP="00A7154A">
            <w:pPr>
              <w:rPr>
                <w:sz w:val="18"/>
                <w:szCs w:val="18"/>
                <w:lang w:val="nb-NO"/>
              </w:rPr>
            </w:pPr>
            <w:r w:rsidRPr="001067A4">
              <w:rPr>
                <w:sz w:val="18"/>
                <w:szCs w:val="18"/>
                <w:lang w:val="nb-NO"/>
              </w:rPr>
              <w:t>Hva er din høyeste utdanning?</w:t>
            </w:r>
          </w:p>
        </w:tc>
        <w:tc>
          <w:tcPr>
            <w:tcW w:w="2602" w:type="dxa"/>
          </w:tcPr>
          <w:p w14:paraId="0A7E600F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  <w:r w:rsidRPr="00094324">
              <w:rPr>
                <w:sz w:val="18"/>
                <w:szCs w:val="18"/>
                <w:lang w:val="nb-NO"/>
              </w:rPr>
              <w:t>Ingen utdannelse</w:t>
            </w:r>
            <w:r>
              <w:rPr>
                <w:sz w:val="18"/>
                <w:szCs w:val="18"/>
                <w:lang w:val="nb-NO"/>
              </w:rPr>
              <w:t xml:space="preserve"> eller ikke fullført grunnskole / Grunnskole (barneskole, undomsskole, folkeskole, realskole, framhaldsskole) / Videregående skole, gymnas / Fagskole (yrkesrettet alternativ til høyskole eller universitet) / </w:t>
            </w:r>
            <w:r w:rsidRPr="009E5E36">
              <w:rPr>
                <w:sz w:val="18"/>
                <w:szCs w:val="18"/>
                <w:lang w:val="nb-NO"/>
              </w:rPr>
              <w:t>Universitets- og høgskoleutdanning, lavere nivå (inkl. bachelor, cand.mag.)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722DA4">
              <w:rPr>
                <w:sz w:val="18"/>
                <w:szCs w:val="18"/>
                <w:lang w:val="nb-NO"/>
              </w:rPr>
              <w:t>Universitets- og høgskoleutdanning, høyere nivå (inkl. master, hovedfag og forskerutdanning)</w:t>
            </w:r>
          </w:p>
          <w:p w14:paraId="2D37DE51" w14:textId="77777777" w:rsidR="00A7154A" w:rsidRPr="005B051D" w:rsidRDefault="00A7154A" w:rsidP="00A7154A">
            <w:pPr>
              <w:rPr>
                <w:sz w:val="18"/>
                <w:szCs w:val="18"/>
                <w:lang w:val="nb-NO"/>
              </w:rPr>
            </w:pPr>
          </w:p>
        </w:tc>
      </w:tr>
      <w:tr w:rsidR="00A7154A" w:rsidRPr="001A067D" w14:paraId="3DC3207F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7040157" w14:textId="77777777" w:rsidR="00A7154A" w:rsidRPr="008672B5" w:rsidRDefault="00A7154A" w:rsidP="00A7154A">
            <w:pPr>
              <w:rPr>
                <w:b/>
                <w:bCs/>
                <w:sz w:val="18"/>
                <w:szCs w:val="18"/>
              </w:rPr>
            </w:pPr>
            <w:r w:rsidRPr="008672B5"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3FB4210D" w14:textId="77777777" w:rsidR="00A7154A" w:rsidRDefault="00A7154A" w:rsidP="00A7154A">
            <w:pPr>
              <w:rPr>
                <w:sz w:val="18"/>
                <w:szCs w:val="18"/>
              </w:rPr>
            </w:pPr>
            <w:r w:rsidRPr="00803005">
              <w:rPr>
                <w:sz w:val="18"/>
                <w:szCs w:val="18"/>
              </w:rPr>
              <w:t>Which of these descriptions apply to you?</w:t>
            </w:r>
          </w:p>
          <w:p w14:paraId="7C64BD45" w14:textId="77777777" w:rsidR="00A7154A" w:rsidRPr="00FA42D4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3FBE0032" w14:textId="77777777" w:rsidR="00A7154A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of Sámi decent / I am of Kven decent / I am of Norwegian decent / I am from an EU-country / I am from a non-EU country outside Norway (check all that apply)</w:t>
            </w:r>
          </w:p>
          <w:p w14:paraId="771A4904" w14:textId="77777777" w:rsidR="00A7154A" w:rsidRPr="00FA42D4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2754" w:type="dxa"/>
          </w:tcPr>
          <w:p w14:paraId="467009E6" w14:textId="77777777" w:rsidR="00A7154A" w:rsidRPr="001067A4" w:rsidRDefault="00A7154A" w:rsidP="00A7154A">
            <w:pPr>
              <w:rPr>
                <w:sz w:val="18"/>
                <w:szCs w:val="18"/>
              </w:rPr>
            </w:pPr>
            <w:r w:rsidRPr="000641BC">
              <w:rPr>
                <w:sz w:val="18"/>
                <w:szCs w:val="18"/>
                <w:lang w:val="nb-NO"/>
              </w:rPr>
              <w:t>Hvilken av disse beskrivelsene passer til deg?</w:t>
            </w:r>
            <w:r>
              <w:rPr>
                <w:sz w:val="18"/>
                <w:szCs w:val="18"/>
                <w:lang w:val="nb-NO"/>
              </w:rPr>
              <w:t xml:space="preserve"> (velg alle aktuelle)</w:t>
            </w:r>
            <w:r w:rsidRPr="000641BC">
              <w:rPr>
                <w:sz w:val="18"/>
                <w:szCs w:val="18"/>
                <w:lang w:val="nb-NO"/>
              </w:rPr>
              <w:t xml:space="preserve">  </w:t>
            </w:r>
          </w:p>
        </w:tc>
        <w:tc>
          <w:tcPr>
            <w:tcW w:w="2602" w:type="dxa"/>
          </w:tcPr>
          <w:p w14:paraId="5338A8AD" w14:textId="77777777" w:rsidR="00A7154A" w:rsidRPr="005601AD" w:rsidRDefault="00A7154A" w:rsidP="00A7154A">
            <w:pPr>
              <w:rPr>
                <w:sz w:val="18"/>
                <w:szCs w:val="18"/>
                <w:lang w:val="nb-NO"/>
              </w:rPr>
            </w:pPr>
            <w:r w:rsidRPr="005601AD">
              <w:rPr>
                <w:sz w:val="18"/>
                <w:szCs w:val="18"/>
                <w:lang w:val="nb-NO"/>
              </w:rPr>
              <w:t>Jeg har samisk opphav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5601AD">
              <w:rPr>
                <w:sz w:val="18"/>
                <w:szCs w:val="18"/>
                <w:lang w:val="nb-NO"/>
              </w:rPr>
              <w:t>Jeg har kvensk opphav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5601AD">
              <w:rPr>
                <w:sz w:val="18"/>
                <w:szCs w:val="18"/>
                <w:lang w:val="nb-NO"/>
              </w:rPr>
              <w:t>Jeg har norsk opphav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5601AD">
              <w:rPr>
                <w:sz w:val="18"/>
                <w:szCs w:val="18"/>
                <w:lang w:val="nb-NO"/>
              </w:rPr>
              <w:t>Jeg er fra et EU-land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5601AD">
              <w:rPr>
                <w:sz w:val="18"/>
                <w:szCs w:val="18"/>
                <w:lang w:val="nb-NO"/>
              </w:rPr>
              <w:t>Jeg er fra et ikke-EU land utenom Norge</w:t>
            </w:r>
          </w:p>
          <w:p w14:paraId="3FABD2CF" w14:textId="77777777" w:rsidR="00A7154A" w:rsidRPr="00B95671" w:rsidRDefault="00A7154A" w:rsidP="00A7154A">
            <w:pPr>
              <w:rPr>
                <w:sz w:val="18"/>
                <w:szCs w:val="18"/>
                <w:lang w:val="nb-NO"/>
              </w:rPr>
            </w:pPr>
          </w:p>
        </w:tc>
      </w:tr>
      <w:tr w:rsidR="00A7154A" w:rsidRPr="001A067D" w14:paraId="4B25CE3E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1C2850D" w14:textId="77777777" w:rsidR="00A7154A" w:rsidRPr="008672B5" w:rsidRDefault="00A7154A" w:rsidP="00A7154A">
            <w:pPr>
              <w:rPr>
                <w:b/>
                <w:bCs/>
                <w:sz w:val="18"/>
                <w:szCs w:val="18"/>
              </w:rPr>
            </w:pPr>
            <w:r w:rsidRPr="008672B5">
              <w:rPr>
                <w:b/>
                <w:bCs/>
                <w:sz w:val="18"/>
                <w:szCs w:val="18"/>
              </w:rPr>
              <w:t>Work experience as fisher</w:t>
            </w:r>
          </w:p>
          <w:p w14:paraId="1E770031" w14:textId="77777777" w:rsidR="00A7154A" w:rsidRPr="008672B5" w:rsidRDefault="00A7154A" w:rsidP="00A7154A">
            <w:pPr>
              <w:rPr>
                <w:b/>
                <w:bCs/>
                <w:sz w:val="18"/>
                <w:szCs w:val="18"/>
                <w:lang w:val="nb-NO"/>
              </w:rPr>
            </w:pP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564F21AE" w14:textId="77777777" w:rsidR="00A7154A" w:rsidRPr="00ED469F" w:rsidRDefault="00A7154A" w:rsidP="00A7154A">
            <w:pPr>
              <w:rPr>
                <w:sz w:val="18"/>
                <w:szCs w:val="18"/>
              </w:rPr>
            </w:pPr>
            <w:r w:rsidRPr="00F64844">
              <w:rPr>
                <w:sz w:val="18"/>
                <w:szCs w:val="18"/>
              </w:rPr>
              <w:t>How many years have you worked as a fisher?</w:t>
            </w: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34CC04CD" w14:textId="77777777" w:rsidR="00A7154A" w:rsidRPr="00ED469F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rop down list of values from 0-100)</w:t>
            </w:r>
          </w:p>
        </w:tc>
        <w:tc>
          <w:tcPr>
            <w:tcW w:w="2754" w:type="dxa"/>
          </w:tcPr>
          <w:p w14:paraId="11E0F83A" w14:textId="77777777" w:rsidR="00A7154A" w:rsidRPr="00B95671" w:rsidRDefault="00A7154A" w:rsidP="00A7154A">
            <w:pPr>
              <w:rPr>
                <w:sz w:val="18"/>
                <w:szCs w:val="18"/>
                <w:lang w:val="nb-NO"/>
              </w:rPr>
            </w:pPr>
            <w:r w:rsidRPr="008D403B">
              <w:rPr>
                <w:sz w:val="18"/>
                <w:szCs w:val="18"/>
                <w:lang w:val="nb-NO"/>
              </w:rPr>
              <w:t>Hvor mange år har du jobbet som fisker?</w:t>
            </w:r>
          </w:p>
        </w:tc>
        <w:tc>
          <w:tcPr>
            <w:tcW w:w="2602" w:type="dxa"/>
          </w:tcPr>
          <w:p w14:paraId="7E9F950B" w14:textId="77777777" w:rsidR="00A7154A" w:rsidRPr="00B95671" w:rsidRDefault="00A7154A" w:rsidP="00A7154A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</w:rPr>
              <w:t>(same as English version)</w:t>
            </w:r>
          </w:p>
        </w:tc>
      </w:tr>
      <w:tr w:rsidR="00A7154A" w:rsidRPr="00327186" w14:paraId="7BD88083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0465F51F" w14:textId="55234C32" w:rsidR="00A7154A" w:rsidRPr="00B95671" w:rsidRDefault="00A7154A" w:rsidP="00A7154A">
            <w:pPr>
              <w:rPr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Role on fishing vessel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56795C82" w14:textId="641EF2DD" w:rsidR="00A7154A" w:rsidRPr="00D57585" w:rsidRDefault="00A7154A" w:rsidP="00A7154A">
            <w:pPr>
              <w:rPr>
                <w:sz w:val="18"/>
                <w:szCs w:val="18"/>
              </w:rPr>
            </w:pPr>
            <w:r w:rsidRPr="00D57585">
              <w:rPr>
                <w:sz w:val="18"/>
                <w:szCs w:val="18"/>
              </w:rPr>
              <w:t xml:space="preserve">What is your role on the fishing vessel? </w:t>
            </w:r>
          </w:p>
          <w:p w14:paraId="08DED48D" w14:textId="77777777" w:rsidR="00A7154A" w:rsidRPr="00D57585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380D5C86" w14:textId="5188CBF6" w:rsidR="00A7154A" w:rsidRPr="00D57585" w:rsidRDefault="00A7154A" w:rsidP="00A7154A">
            <w:pPr>
              <w:rPr>
                <w:sz w:val="18"/>
                <w:szCs w:val="18"/>
              </w:rPr>
            </w:pPr>
            <w:r w:rsidRPr="00D57585">
              <w:rPr>
                <w:sz w:val="18"/>
                <w:szCs w:val="18"/>
              </w:rPr>
              <w:t xml:space="preserve">Crew / quota owner open group / quota owner closed group / other, specify (Check all that apply) </w:t>
            </w:r>
          </w:p>
          <w:p w14:paraId="678CD939" w14:textId="7EFFD7F9" w:rsidR="00A7154A" w:rsidRPr="00D57585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2754" w:type="dxa"/>
          </w:tcPr>
          <w:p w14:paraId="21763BCC" w14:textId="0764089F" w:rsidR="00A7154A" w:rsidRPr="00D57585" w:rsidRDefault="00A7154A" w:rsidP="00A7154A">
            <w:pPr>
              <w:rPr>
                <w:sz w:val="18"/>
                <w:szCs w:val="18"/>
                <w:lang w:val="nb-NO"/>
              </w:rPr>
            </w:pPr>
            <w:r w:rsidRPr="00D57585">
              <w:rPr>
                <w:sz w:val="18"/>
                <w:szCs w:val="18"/>
                <w:lang w:val="nb-NO"/>
              </w:rPr>
              <w:t>Hvilken rolle har du på fartøyet?</w:t>
            </w:r>
          </w:p>
        </w:tc>
        <w:tc>
          <w:tcPr>
            <w:tcW w:w="2602" w:type="dxa"/>
          </w:tcPr>
          <w:p w14:paraId="4FE0BDA7" w14:textId="41CF1045" w:rsidR="00A7154A" w:rsidRPr="00D57585" w:rsidRDefault="00A7154A" w:rsidP="00A7154A">
            <w:pPr>
              <w:rPr>
                <w:sz w:val="18"/>
                <w:szCs w:val="18"/>
                <w:lang w:val="nb-NO"/>
              </w:rPr>
            </w:pPr>
            <w:r w:rsidRPr="00D57585">
              <w:rPr>
                <w:sz w:val="18"/>
                <w:szCs w:val="18"/>
                <w:lang w:val="nb-NO"/>
              </w:rPr>
              <w:t xml:space="preserve">Mannskap / kvoteeier åpen gruppe / kvoteeier lukket gruppe/ annet, spesifiser </w:t>
            </w:r>
            <w:r>
              <w:rPr>
                <w:sz w:val="18"/>
                <w:szCs w:val="18"/>
                <w:lang w:val="nb-NO"/>
              </w:rPr>
              <w:t xml:space="preserve">(velg alle aktuelle) </w:t>
            </w:r>
          </w:p>
        </w:tc>
      </w:tr>
      <w:tr w:rsidR="00A7154A" w:rsidRPr="00327186" w14:paraId="49960A1C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3BC7216B" w14:textId="77777777" w:rsidR="00A7154A" w:rsidRPr="00976BE3" w:rsidRDefault="00A7154A" w:rsidP="00A7154A">
            <w:pPr>
              <w:rPr>
                <w:b/>
                <w:bCs/>
                <w:sz w:val="18"/>
                <w:szCs w:val="18"/>
              </w:rPr>
            </w:pPr>
            <w:r w:rsidRPr="00976BE3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6159DB36" w14:textId="77777777" w:rsidR="00A7154A" w:rsidRDefault="00A7154A" w:rsidP="00A7154A">
            <w:pPr>
              <w:rPr>
                <w:sz w:val="18"/>
                <w:szCs w:val="18"/>
              </w:rPr>
            </w:pPr>
            <w:r w:rsidRPr="00AB1241">
              <w:rPr>
                <w:sz w:val="18"/>
                <w:szCs w:val="18"/>
              </w:rPr>
              <w:t>Which marine resources do you harvest primarily?</w:t>
            </w:r>
          </w:p>
          <w:p w14:paraId="4F3BA28C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3DD7BF55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od / saithe / haddock / king crab / capelin / Greenland halibut / mackerel / herring / blue whiting / shrimp / redfish / other, please specify (check all that apply)</w:t>
            </w:r>
          </w:p>
        </w:tc>
        <w:tc>
          <w:tcPr>
            <w:tcW w:w="2754" w:type="dxa"/>
          </w:tcPr>
          <w:p w14:paraId="18D3FDFE" w14:textId="77777777" w:rsidR="00A7154A" w:rsidRPr="009A55CC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  <w:r w:rsidRPr="00521541">
              <w:rPr>
                <w:sz w:val="18"/>
                <w:szCs w:val="18"/>
                <w:lang w:val="nb-NO"/>
              </w:rPr>
              <w:t>Hvilke marine ressurser høster du primært?</w:t>
            </w:r>
          </w:p>
        </w:tc>
        <w:tc>
          <w:tcPr>
            <w:tcW w:w="2602" w:type="dxa"/>
          </w:tcPr>
          <w:p w14:paraId="17C3B226" w14:textId="77777777" w:rsidR="00A7154A" w:rsidRPr="00521541" w:rsidRDefault="00A7154A" w:rsidP="00A7154A">
            <w:pPr>
              <w:rPr>
                <w:sz w:val="18"/>
                <w:szCs w:val="18"/>
                <w:lang w:val="nb-NO"/>
              </w:rPr>
            </w:pPr>
            <w:r w:rsidRPr="00B20BDA">
              <w:rPr>
                <w:sz w:val="18"/>
                <w:szCs w:val="18"/>
                <w:lang w:val="nb-NO"/>
              </w:rPr>
              <w:t>Torsk / sei / hyse / kongekrabbe / l</w:t>
            </w:r>
            <w:r>
              <w:rPr>
                <w:sz w:val="18"/>
                <w:szCs w:val="18"/>
                <w:lang w:val="nb-NO"/>
              </w:rPr>
              <w:t xml:space="preserve">odde / blåkveite / makrell / sild / kolmule / reker / uer / annet, spesifiser </w:t>
            </w:r>
            <w:r w:rsidRPr="00F96DC2">
              <w:rPr>
                <w:sz w:val="18"/>
                <w:szCs w:val="18"/>
                <w:lang w:val="nb-NO"/>
              </w:rPr>
              <w:t>(</w:t>
            </w:r>
            <w:r>
              <w:rPr>
                <w:sz w:val="18"/>
                <w:szCs w:val="18"/>
                <w:lang w:val="nb-NO"/>
              </w:rPr>
              <w:t>V</w:t>
            </w:r>
            <w:r w:rsidRPr="00F96DC2">
              <w:rPr>
                <w:sz w:val="18"/>
                <w:szCs w:val="18"/>
                <w:lang w:val="nb-NO"/>
              </w:rPr>
              <w:t>e</w:t>
            </w:r>
            <w:r>
              <w:rPr>
                <w:sz w:val="18"/>
                <w:szCs w:val="18"/>
                <w:lang w:val="nb-NO"/>
              </w:rPr>
              <w:t>lg alle aktuelle</w:t>
            </w:r>
            <w:r w:rsidRPr="00F96DC2">
              <w:rPr>
                <w:sz w:val="18"/>
                <w:szCs w:val="18"/>
                <w:lang w:val="nb-NO"/>
              </w:rPr>
              <w:t>)</w:t>
            </w:r>
          </w:p>
        </w:tc>
      </w:tr>
      <w:tr w:rsidR="00A7154A" w:rsidRPr="00327186" w14:paraId="26095AD3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1C0EB7C1" w14:textId="77777777" w:rsidR="00A7154A" w:rsidRPr="00976BE3" w:rsidRDefault="00A7154A" w:rsidP="00A7154A">
            <w:pPr>
              <w:rPr>
                <w:b/>
                <w:bCs/>
                <w:sz w:val="18"/>
                <w:szCs w:val="18"/>
                <w:lang w:val="nb-NO"/>
              </w:rPr>
            </w:pPr>
            <w:r w:rsidRPr="00976BE3">
              <w:rPr>
                <w:b/>
                <w:bCs/>
                <w:sz w:val="18"/>
                <w:szCs w:val="18"/>
              </w:rPr>
              <w:lastRenderedPageBreak/>
              <w:t>Fishing gear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7BAC29F2" w14:textId="77777777" w:rsidR="00A7154A" w:rsidRPr="00DA2E63" w:rsidRDefault="00A7154A" w:rsidP="00A7154A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What type of fishing gear do you primarily use? (check all that apply)</w:t>
            </w: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16D22A05" w14:textId="77777777" w:rsidR="00A7154A" w:rsidRPr="001756F5" w:rsidRDefault="00A7154A" w:rsidP="00A7154A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illnet /  Longline / Jigging / Trawl /  Danish- or Scottish seine / Purse seine / Other gear (please specify) (check all that apply)</w:t>
            </w:r>
          </w:p>
        </w:tc>
        <w:tc>
          <w:tcPr>
            <w:tcW w:w="2754" w:type="dxa"/>
          </w:tcPr>
          <w:p w14:paraId="17A2B419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  <w:r w:rsidRPr="007556A9">
              <w:rPr>
                <w:sz w:val="18"/>
                <w:szCs w:val="18"/>
                <w:lang w:val="nb-NO"/>
              </w:rPr>
              <w:t>Hvilket/hvilke redskap benytter d</w:t>
            </w:r>
            <w:r>
              <w:rPr>
                <w:sz w:val="18"/>
                <w:szCs w:val="18"/>
                <w:lang w:val="nb-NO"/>
              </w:rPr>
              <w:t xml:space="preserve">u primært? </w:t>
            </w:r>
          </w:p>
        </w:tc>
        <w:tc>
          <w:tcPr>
            <w:tcW w:w="2602" w:type="dxa"/>
          </w:tcPr>
          <w:p w14:paraId="57E3D1FC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  <w:r w:rsidRPr="0078361D">
              <w:rPr>
                <w:sz w:val="18"/>
                <w:szCs w:val="18"/>
                <w:lang w:val="nb-NO"/>
              </w:rPr>
              <w:t xml:space="preserve">Garn (bunn-, fløyt- og drivgarn) / </w:t>
            </w:r>
            <w:r>
              <w:rPr>
                <w:sz w:val="18"/>
                <w:szCs w:val="18"/>
                <w:lang w:val="nb-NO"/>
              </w:rPr>
              <w:t>Line / Jukse</w:t>
            </w:r>
            <w:r w:rsidRPr="0078361D">
              <w:rPr>
                <w:sz w:val="18"/>
                <w:szCs w:val="18"/>
                <w:lang w:val="nb-NO"/>
              </w:rPr>
              <w:t xml:space="preserve"> / Trål (bunn-, pelagisk-, semipelagisk trål) / snurrevad (Dansk -/ skotsk snurrevad) / not (snurpenot, landnot) / andre redskaper (f.eks. teiner eller ruser) </w:t>
            </w:r>
            <w:r>
              <w:rPr>
                <w:sz w:val="18"/>
                <w:szCs w:val="18"/>
                <w:lang w:val="nb-NO"/>
              </w:rPr>
              <w:t>(velg alle aktuelle)</w:t>
            </w:r>
          </w:p>
          <w:p w14:paraId="59FBA582" w14:textId="77777777" w:rsidR="00A7154A" w:rsidRPr="00521541" w:rsidRDefault="00A7154A" w:rsidP="00A7154A">
            <w:pPr>
              <w:rPr>
                <w:sz w:val="18"/>
                <w:szCs w:val="18"/>
                <w:lang w:val="nb-NO"/>
              </w:rPr>
            </w:pPr>
          </w:p>
        </w:tc>
      </w:tr>
      <w:tr w:rsidR="00A7154A" w:rsidRPr="00327186" w14:paraId="405DE177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4FEE0806" w14:textId="77777777" w:rsidR="00A7154A" w:rsidRPr="00976BE3" w:rsidRDefault="00A7154A" w:rsidP="00A7154A">
            <w:pPr>
              <w:rPr>
                <w:b/>
                <w:bCs/>
                <w:sz w:val="18"/>
                <w:szCs w:val="18"/>
                <w:lang w:val="nb-NO"/>
              </w:rPr>
            </w:pPr>
            <w:r w:rsidRPr="00976BE3">
              <w:rPr>
                <w:b/>
                <w:bCs/>
                <w:sz w:val="18"/>
                <w:szCs w:val="18"/>
              </w:rPr>
              <w:t>Fishing vessel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79B6B0EF" w14:textId="77777777" w:rsidR="00A7154A" w:rsidRPr="001756F5" w:rsidRDefault="00A7154A" w:rsidP="00A7154A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What size is the fishing vessel that you primarily use?</w:t>
            </w: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70AEAA19" w14:textId="0C8943BC" w:rsidR="00A7154A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11 m / 11-14.99 m / 15-20.99 m / 21 – 27.99 m / from 28 m</w:t>
            </w:r>
            <w:r w:rsidR="00744B0D">
              <w:rPr>
                <w:sz w:val="18"/>
                <w:szCs w:val="18"/>
              </w:rPr>
              <w:t xml:space="preserve"> /other (specify)</w:t>
            </w:r>
          </w:p>
          <w:p w14:paraId="77C062DC" w14:textId="77777777" w:rsidR="00A7154A" w:rsidRPr="001756F5" w:rsidRDefault="00A7154A" w:rsidP="00A7154A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754" w:type="dxa"/>
          </w:tcPr>
          <w:p w14:paraId="2A9D93C6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  <w:r w:rsidRPr="008E3D53">
              <w:rPr>
                <w:sz w:val="18"/>
                <w:szCs w:val="18"/>
                <w:lang w:val="nb-NO"/>
              </w:rPr>
              <w:t>Hvilken størrelse er fiskefartøyet</w:t>
            </w:r>
            <w:r>
              <w:rPr>
                <w:sz w:val="18"/>
                <w:szCs w:val="18"/>
                <w:lang w:val="nb-NO"/>
              </w:rPr>
              <w:t xml:space="preserve"> du primært benytter? </w:t>
            </w:r>
          </w:p>
        </w:tc>
        <w:tc>
          <w:tcPr>
            <w:tcW w:w="2602" w:type="dxa"/>
          </w:tcPr>
          <w:p w14:paraId="7A3AE486" w14:textId="08755FB2" w:rsidR="00A7154A" w:rsidRPr="00521541" w:rsidRDefault="00A7154A" w:rsidP="00A7154A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 xml:space="preserve">Inntil 11 m / </w:t>
            </w:r>
            <w:r w:rsidRPr="008E3D53">
              <w:rPr>
                <w:sz w:val="18"/>
                <w:szCs w:val="18"/>
                <w:lang w:val="nb-NO"/>
              </w:rPr>
              <w:t>11-14.99 m / 15-20.99 m / 21 – 27.99 m / fr</w:t>
            </w:r>
            <w:r>
              <w:rPr>
                <w:sz w:val="18"/>
                <w:szCs w:val="18"/>
                <w:lang w:val="nb-NO"/>
              </w:rPr>
              <w:t>a</w:t>
            </w:r>
            <w:r w:rsidRPr="008E3D53">
              <w:rPr>
                <w:sz w:val="18"/>
                <w:szCs w:val="18"/>
                <w:lang w:val="nb-NO"/>
              </w:rPr>
              <w:t xml:space="preserve"> 28 m</w:t>
            </w:r>
            <w:r>
              <w:rPr>
                <w:sz w:val="18"/>
                <w:szCs w:val="18"/>
                <w:lang w:val="nb-NO"/>
              </w:rPr>
              <w:t xml:space="preserve"> </w:t>
            </w:r>
            <w:r w:rsidR="00744B0D">
              <w:rPr>
                <w:sz w:val="18"/>
                <w:szCs w:val="18"/>
                <w:lang w:val="nb-NO"/>
              </w:rPr>
              <w:t>/ annet (spesifiser)</w:t>
            </w:r>
          </w:p>
        </w:tc>
      </w:tr>
      <w:tr w:rsidR="00A7154A" w:rsidRPr="00327186" w14:paraId="26F6BB34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6C9F6493" w14:textId="77777777" w:rsidR="00A7154A" w:rsidRPr="00976BE3" w:rsidRDefault="00A7154A" w:rsidP="00A7154A">
            <w:pPr>
              <w:rPr>
                <w:b/>
                <w:bCs/>
                <w:sz w:val="18"/>
                <w:szCs w:val="18"/>
                <w:lang w:val="nb-NO"/>
              </w:rPr>
            </w:pPr>
            <w:r w:rsidRPr="00976BE3">
              <w:rPr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39E24D25" w14:textId="77777777" w:rsidR="00A7154A" w:rsidRDefault="00A7154A" w:rsidP="00A7154A">
            <w:pPr>
              <w:rPr>
                <w:sz w:val="18"/>
                <w:szCs w:val="18"/>
              </w:rPr>
            </w:pPr>
            <w:r w:rsidRPr="00A40AE4">
              <w:rPr>
                <w:sz w:val="18"/>
                <w:szCs w:val="18"/>
              </w:rPr>
              <w:t xml:space="preserve">What </w:t>
            </w:r>
            <w:r>
              <w:rPr>
                <w:sz w:val="18"/>
                <w:szCs w:val="18"/>
              </w:rPr>
              <w:t xml:space="preserve">was your average </w:t>
            </w:r>
            <w:r w:rsidRPr="00A40AE4">
              <w:rPr>
                <w:sz w:val="18"/>
                <w:szCs w:val="18"/>
              </w:rPr>
              <w:t>gross annual income, (before tax and other deductions)</w:t>
            </w:r>
            <w:r>
              <w:rPr>
                <w:sz w:val="18"/>
                <w:szCs w:val="18"/>
              </w:rPr>
              <w:t xml:space="preserve"> the last three years</w:t>
            </w:r>
            <w:r w:rsidRPr="00A40AE4">
              <w:rPr>
                <w:sz w:val="18"/>
                <w:szCs w:val="18"/>
              </w:rPr>
              <w:t>?</w:t>
            </w:r>
          </w:p>
          <w:p w14:paraId="39B65417" w14:textId="77777777" w:rsidR="00A7154A" w:rsidRPr="001756F5" w:rsidRDefault="00A7154A" w:rsidP="00A7154A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22C4D36B" w14:textId="77777777" w:rsidR="00A7154A" w:rsidRPr="00606DC0" w:rsidRDefault="00A7154A" w:rsidP="00A7154A">
            <w:pPr>
              <w:rPr>
                <w:sz w:val="18"/>
                <w:szCs w:val="18"/>
              </w:rPr>
            </w:pPr>
            <w:r w:rsidRPr="00606DC0">
              <w:rPr>
                <w:sz w:val="18"/>
                <w:szCs w:val="18"/>
              </w:rPr>
              <w:t xml:space="preserve">Less than 270 000 / 270 000-420 000 / 421 000-540 000 / 541 000-660 000 / 661 000-790 000 / 791 000-920 000 / 921 000-1 050 000 / 1 050 000-1 225 000 / </w:t>
            </w:r>
          </w:p>
          <w:p w14:paraId="73EF7A46" w14:textId="77777777" w:rsidR="00A7154A" w:rsidRDefault="00A7154A" w:rsidP="00A7154A">
            <w:pPr>
              <w:rPr>
                <w:sz w:val="18"/>
                <w:szCs w:val="18"/>
              </w:rPr>
            </w:pPr>
            <w:r w:rsidRPr="00606DC0">
              <w:rPr>
                <w:sz w:val="18"/>
                <w:szCs w:val="18"/>
              </w:rPr>
              <w:t xml:space="preserve">1 225 000-1 500 000 / </w:t>
            </w:r>
            <w:r>
              <w:rPr>
                <w:sz w:val="18"/>
                <w:szCs w:val="18"/>
              </w:rPr>
              <w:t>More than</w:t>
            </w:r>
            <w:r w:rsidRPr="00606DC0">
              <w:rPr>
                <w:sz w:val="18"/>
                <w:szCs w:val="18"/>
              </w:rPr>
              <w:t xml:space="preserve"> 1 500</w:t>
            </w:r>
            <w:r>
              <w:rPr>
                <w:sz w:val="18"/>
                <w:szCs w:val="18"/>
              </w:rPr>
              <w:t> </w:t>
            </w:r>
            <w:r w:rsidRPr="00606DC0">
              <w:rPr>
                <w:sz w:val="18"/>
                <w:szCs w:val="18"/>
              </w:rPr>
              <w:t>000</w:t>
            </w:r>
            <w:r>
              <w:rPr>
                <w:sz w:val="18"/>
                <w:szCs w:val="18"/>
              </w:rPr>
              <w:t xml:space="preserve"> / </w:t>
            </w:r>
            <w:r w:rsidRPr="00606DC0">
              <w:rPr>
                <w:sz w:val="18"/>
                <w:szCs w:val="18"/>
              </w:rPr>
              <w:t>don’t know</w:t>
            </w:r>
          </w:p>
          <w:p w14:paraId="4532B76E" w14:textId="77777777" w:rsidR="00A7154A" w:rsidRPr="001756F5" w:rsidRDefault="00A7154A" w:rsidP="00A7154A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754" w:type="dxa"/>
          </w:tcPr>
          <w:p w14:paraId="45B3D54C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  <w:r w:rsidRPr="00635810">
              <w:rPr>
                <w:sz w:val="18"/>
                <w:szCs w:val="18"/>
                <w:lang w:val="nb-NO"/>
              </w:rPr>
              <w:t>Hva har din brutto årsinntekt (før skatt og andre fradrag) i gjennomsnitt vært de siste tre årene?</w:t>
            </w:r>
          </w:p>
        </w:tc>
        <w:tc>
          <w:tcPr>
            <w:tcW w:w="2602" w:type="dxa"/>
          </w:tcPr>
          <w:p w14:paraId="1F0A9263" w14:textId="77777777" w:rsidR="00A7154A" w:rsidRPr="00BC1901" w:rsidRDefault="00A7154A" w:rsidP="00A7154A">
            <w:pPr>
              <w:rPr>
                <w:sz w:val="18"/>
                <w:szCs w:val="18"/>
                <w:lang w:val="nb-NO"/>
              </w:rPr>
            </w:pPr>
            <w:r w:rsidRPr="00BC1901">
              <w:rPr>
                <w:sz w:val="18"/>
                <w:szCs w:val="18"/>
                <w:lang w:val="nb-NO"/>
              </w:rPr>
              <w:t xml:space="preserve">Mindre enn 270 000 / 270 000-420 000 / 421 000-540 000 / 541 000-660 000 / 661 000-790 000 / 791 000-920 000 / 921 000-1 050 000 / 1 050 000-1 225 000 / </w:t>
            </w:r>
          </w:p>
          <w:p w14:paraId="739EA845" w14:textId="77777777" w:rsidR="00A7154A" w:rsidRPr="00BC1901" w:rsidRDefault="00A7154A" w:rsidP="00A7154A">
            <w:pPr>
              <w:rPr>
                <w:sz w:val="18"/>
                <w:szCs w:val="18"/>
                <w:lang w:val="nb-NO"/>
              </w:rPr>
            </w:pPr>
            <w:r w:rsidRPr="00BC1901">
              <w:rPr>
                <w:sz w:val="18"/>
                <w:szCs w:val="18"/>
                <w:lang w:val="nb-NO"/>
              </w:rPr>
              <w:t xml:space="preserve">1 225 000-1 500 000 / Mer enn 1 500 000 / </w:t>
            </w:r>
            <w:r>
              <w:rPr>
                <w:sz w:val="18"/>
                <w:szCs w:val="18"/>
                <w:lang w:val="nb-NO"/>
              </w:rPr>
              <w:t>vet ikke</w:t>
            </w:r>
          </w:p>
          <w:p w14:paraId="28AA43C6" w14:textId="77777777" w:rsidR="00A7154A" w:rsidRPr="00521541" w:rsidRDefault="00A7154A" w:rsidP="00A7154A">
            <w:pPr>
              <w:rPr>
                <w:sz w:val="18"/>
                <w:szCs w:val="18"/>
                <w:lang w:val="nb-NO"/>
              </w:rPr>
            </w:pPr>
          </w:p>
        </w:tc>
      </w:tr>
      <w:tr w:rsidR="00A7154A" w:rsidRPr="00327186" w14:paraId="744E43E1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62787D2D" w14:textId="77777777" w:rsidR="00A7154A" w:rsidRPr="00976BE3" w:rsidRDefault="00A7154A" w:rsidP="00A7154A">
            <w:pPr>
              <w:rPr>
                <w:b/>
                <w:bCs/>
                <w:sz w:val="18"/>
                <w:szCs w:val="18"/>
                <w:lang w:val="nb-NO"/>
              </w:rPr>
            </w:pPr>
            <w:r w:rsidRPr="00976BE3">
              <w:rPr>
                <w:b/>
                <w:bCs/>
                <w:sz w:val="18"/>
                <w:szCs w:val="18"/>
              </w:rPr>
              <w:t>Resource dependency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43670588" w14:textId="77777777" w:rsidR="00A7154A" w:rsidRPr="00230960" w:rsidRDefault="00A7154A" w:rsidP="00A7154A">
            <w:pPr>
              <w:rPr>
                <w:sz w:val="18"/>
                <w:szCs w:val="18"/>
                <w:highlight w:val="yellow"/>
              </w:rPr>
            </w:pPr>
            <w:r w:rsidRPr="00695C3A">
              <w:rPr>
                <w:sz w:val="18"/>
                <w:szCs w:val="18"/>
              </w:rPr>
              <w:t xml:space="preserve">How much </w:t>
            </w:r>
            <w:r>
              <w:rPr>
                <w:sz w:val="18"/>
                <w:szCs w:val="18"/>
              </w:rPr>
              <w:t xml:space="preserve">your average </w:t>
            </w:r>
            <w:r w:rsidRPr="00A40AE4">
              <w:rPr>
                <w:sz w:val="18"/>
                <w:szCs w:val="18"/>
              </w:rPr>
              <w:t>gross annual income (before tax and other deductions)</w:t>
            </w:r>
            <w:r>
              <w:rPr>
                <w:sz w:val="18"/>
                <w:szCs w:val="18"/>
              </w:rPr>
              <w:t xml:space="preserve"> the last three years have originated from fishing</w:t>
            </w:r>
            <w:r w:rsidRPr="00695C3A">
              <w:rPr>
                <w:sz w:val="18"/>
                <w:szCs w:val="18"/>
              </w:rPr>
              <w:t>?</w:t>
            </w: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624C189B" w14:textId="77777777" w:rsidR="00A7154A" w:rsidRDefault="00A7154A" w:rsidP="00A7154A">
            <w:pPr>
              <w:rPr>
                <w:sz w:val="18"/>
                <w:szCs w:val="18"/>
              </w:rPr>
            </w:pPr>
            <w:r w:rsidRPr="00A30DB2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 xml:space="preserve">10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</w:t>
            </w:r>
            <w:r w:rsidRPr="00A30DB2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Pr="00A30DB2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20-</w:t>
            </w:r>
            <w:r w:rsidRPr="00A30DB2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30-</w:t>
            </w:r>
            <w:r w:rsidRPr="00A30DB2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40-</w:t>
            </w:r>
            <w:r w:rsidRPr="00A30DB2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</w:t>
            </w:r>
            <w:r w:rsidRPr="00A30DB2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-70 % / </w:t>
            </w:r>
            <w:r w:rsidRPr="00A30DB2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80 % / 80-</w:t>
            </w:r>
            <w:r w:rsidRPr="00A30DB2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90-100 %</w:t>
            </w:r>
          </w:p>
          <w:p w14:paraId="1C58E939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</w:p>
        </w:tc>
        <w:tc>
          <w:tcPr>
            <w:tcW w:w="2754" w:type="dxa"/>
          </w:tcPr>
          <w:p w14:paraId="19F7ED4D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  <w:r w:rsidRPr="00374261">
              <w:rPr>
                <w:sz w:val="18"/>
                <w:szCs w:val="18"/>
                <w:lang w:val="nb-NO"/>
              </w:rPr>
              <w:t>Hvor stor andel av din gjennomsnittlige brutto årsinntekt de siste tre årene har du fått fra</w:t>
            </w:r>
            <w:r>
              <w:rPr>
                <w:sz w:val="18"/>
                <w:szCs w:val="18"/>
                <w:lang w:val="nb-NO"/>
              </w:rPr>
              <w:t xml:space="preserve"> egen fiskeriaktivitet </w:t>
            </w:r>
          </w:p>
          <w:p w14:paraId="57576249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</w:p>
        </w:tc>
        <w:tc>
          <w:tcPr>
            <w:tcW w:w="2602" w:type="dxa"/>
          </w:tcPr>
          <w:p w14:paraId="4E627704" w14:textId="77777777" w:rsidR="00A7154A" w:rsidRDefault="00A7154A" w:rsidP="00A7154A">
            <w:pPr>
              <w:rPr>
                <w:sz w:val="18"/>
                <w:szCs w:val="18"/>
              </w:rPr>
            </w:pPr>
            <w:r w:rsidRPr="00A30DB2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10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</w:t>
            </w:r>
            <w:r w:rsidRPr="00A30DB2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Pr="00A30DB2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20-</w:t>
            </w:r>
            <w:r w:rsidRPr="00A30DB2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30-</w:t>
            </w:r>
            <w:r w:rsidRPr="00A30DB2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40-</w:t>
            </w:r>
            <w:r w:rsidRPr="00A30DB2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</w:t>
            </w:r>
            <w:r w:rsidRPr="00A30DB2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-70 % / </w:t>
            </w:r>
            <w:r w:rsidRPr="00A30DB2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80 % / 80-</w:t>
            </w:r>
            <w:r w:rsidRPr="00A30DB2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90-100 %</w:t>
            </w:r>
          </w:p>
          <w:p w14:paraId="327CAEE5" w14:textId="77777777" w:rsidR="00A7154A" w:rsidRPr="00521541" w:rsidRDefault="00A7154A" w:rsidP="00A7154A">
            <w:pPr>
              <w:rPr>
                <w:sz w:val="18"/>
                <w:szCs w:val="18"/>
                <w:lang w:val="nb-NO"/>
              </w:rPr>
            </w:pPr>
          </w:p>
        </w:tc>
      </w:tr>
      <w:tr w:rsidR="00A7154A" w:rsidRPr="00327186" w14:paraId="43089541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798F13E2" w14:textId="77777777" w:rsidR="00A7154A" w:rsidRPr="00976BE3" w:rsidRDefault="00A7154A" w:rsidP="00A7154A">
            <w:pPr>
              <w:rPr>
                <w:b/>
                <w:bCs/>
                <w:sz w:val="18"/>
                <w:szCs w:val="18"/>
                <w:lang w:val="nb-NO"/>
              </w:rPr>
            </w:pPr>
            <w:r w:rsidRPr="00976BE3">
              <w:rPr>
                <w:b/>
                <w:bCs/>
                <w:sz w:val="18"/>
                <w:szCs w:val="18"/>
              </w:rPr>
              <w:t>Resource dependency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00FABCC4" w14:textId="77777777" w:rsidR="00A7154A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uch of y</w:t>
            </w:r>
            <w:r w:rsidRPr="00AD6011">
              <w:rPr>
                <w:sz w:val="18"/>
                <w:szCs w:val="18"/>
              </w:rPr>
              <w:t xml:space="preserve">our average gross annual income (before tax and other deductions) the last three years </w:t>
            </w:r>
            <w:r>
              <w:rPr>
                <w:sz w:val="18"/>
                <w:szCs w:val="18"/>
              </w:rPr>
              <w:t xml:space="preserve">have originated from </w:t>
            </w:r>
            <w:r w:rsidRPr="007D1F0A">
              <w:rPr>
                <w:sz w:val="18"/>
                <w:szCs w:val="18"/>
              </w:rPr>
              <w:t xml:space="preserve">fishing </w:t>
            </w:r>
            <w:r>
              <w:rPr>
                <w:sz w:val="18"/>
                <w:szCs w:val="18"/>
              </w:rPr>
              <w:t>in the</w:t>
            </w:r>
            <w:r w:rsidRPr="007D1F0A">
              <w:rPr>
                <w:sz w:val="18"/>
                <w:szCs w:val="18"/>
              </w:rPr>
              <w:t xml:space="preserve"> open group</w:t>
            </w:r>
            <w:r>
              <w:rPr>
                <w:sz w:val="18"/>
                <w:szCs w:val="18"/>
              </w:rPr>
              <w:t xml:space="preserve"> fisheries</w:t>
            </w:r>
            <w:r w:rsidRPr="007D1F0A">
              <w:rPr>
                <w:sz w:val="18"/>
                <w:szCs w:val="18"/>
              </w:rPr>
              <w:t>?</w:t>
            </w:r>
          </w:p>
          <w:p w14:paraId="2E2861D4" w14:textId="77777777" w:rsidR="00A7154A" w:rsidRPr="00230960" w:rsidRDefault="00A7154A" w:rsidP="00A7154A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5E3DC573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  <w:r w:rsidRPr="00A30DB2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10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</w:t>
            </w:r>
            <w:r w:rsidRPr="00A30DB2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Pr="00A30DB2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20-</w:t>
            </w:r>
            <w:r w:rsidRPr="00A30DB2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30-</w:t>
            </w:r>
            <w:r w:rsidRPr="00A30DB2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40-</w:t>
            </w:r>
            <w:r w:rsidRPr="00A30DB2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</w:t>
            </w:r>
            <w:r w:rsidRPr="00A30DB2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-70 % / </w:t>
            </w:r>
            <w:r w:rsidRPr="00A30DB2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80 % / 80-</w:t>
            </w:r>
            <w:r w:rsidRPr="00A30DB2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90-100 %</w:t>
            </w:r>
          </w:p>
        </w:tc>
        <w:tc>
          <w:tcPr>
            <w:tcW w:w="2754" w:type="dxa"/>
          </w:tcPr>
          <w:p w14:paraId="02CCC468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  <w:r w:rsidRPr="00374261">
              <w:rPr>
                <w:sz w:val="18"/>
                <w:szCs w:val="18"/>
                <w:lang w:val="nb-NO"/>
              </w:rPr>
              <w:t xml:space="preserve">Hvor stor andel av din gjennomsnittlige brutto årsinntekt de siste tre årene har du fått </w:t>
            </w:r>
            <w:r>
              <w:rPr>
                <w:sz w:val="18"/>
                <w:szCs w:val="18"/>
                <w:lang w:val="nb-NO"/>
              </w:rPr>
              <w:t>å fiske i åpen gruppe</w:t>
            </w:r>
          </w:p>
          <w:p w14:paraId="049769B4" w14:textId="77777777" w:rsidR="00A7154A" w:rsidRPr="00374261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</w:p>
        </w:tc>
        <w:tc>
          <w:tcPr>
            <w:tcW w:w="2602" w:type="dxa"/>
          </w:tcPr>
          <w:p w14:paraId="3FBEE068" w14:textId="77777777" w:rsidR="00A7154A" w:rsidRDefault="00A7154A" w:rsidP="00A7154A">
            <w:pPr>
              <w:rPr>
                <w:sz w:val="18"/>
                <w:szCs w:val="18"/>
              </w:rPr>
            </w:pPr>
            <w:r w:rsidRPr="00A30DB2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 xml:space="preserve">10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</w:t>
            </w:r>
            <w:r w:rsidRPr="00A30DB2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Pr="00A30DB2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20-</w:t>
            </w:r>
            <w:r w:rsidRPr="00A30DB2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30-</w:t>
            </w:r>
            <w:r w:rsidRPr="00A30DB2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40-</w:t>
            </w:r>
            <w:r w:rsidRPr="00A30DB2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</w:t>
            </w:r>
            <w:r w:rsidRPr="00A30DB2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-70 % / </w:t>
            </w:r>
            <w:r w:rsidRPr="00A30DB2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80 % / 80-</w:t>
            </w:r>
            <w:r w:rsidRPr="00A30DB2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90-100 %</w:t>
            </w:r>
          </w:p>
          <w:p w14:paraId="18B3C13A" w14:textId="77777777" w:rsidR="00A7154A" w:rsidRPr="00521541" w:rsidRDefault="00A7154A" w:rsidP="00A7154A">
            <w:pPr>
              <w:rPr>
                <w:sz w:val="18"/>
                <w:szCs w:val="18"/>
                <w:lang w:val="nb-NO"/>
              </w:rPr>
            </w:pPr>
          </w:p>
        </w:tc>
      </w:tr>
      <w:tr w:rsidR="00A7154A" w:rsidRPr="00327186" w14:paraId="7B3E8606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68F989BE" w14:textId="5469B460" w:rsidR="00A7154A" w:rsidRPr="00976BE3" w:rsidRDefault="00A7154A" w:rsidP="00A7154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ource dependency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2F741C7C" w14:textId="49902254" w:rsidR="00A7154A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uch of y</w:t>
            </w:r>
            <w:r w:rsidRPr="00AD6011">
              <w:rPr>
                <w:sz w:val="18"/>
                <w:szCs w:val="18"/>
              </w:rPr>
              <w:t xml:space="preserve">our average gross annual income (before tax and other deductions) the last three years </w:t>
            </w:r>
            <w:r>
              <w:rPr>
                <w:sz w:val="18"/>
                <w:szCs w:val="18"/>
              </w:rPr>
              <w:t>have originated from fishing in the area close to where you live</w:t>
            </w:r>
            <w:r w:rsidRPr="007D1F0A">
              <w:rPr>
                <w:sz w:val="18"/>
                <w:szCs w:val="18"/>
              </w:rPr>
              <w:t>?</w:t>
            </w:r>
          </w:p>
          <w:p w14:paraId="48263070" w14:textId="77777777" w:rsidR="00A7154A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147586A9" w14:textId="77777777" w:rsidR="00A7154A" w:rsidRDefault="00A7154A" w:rsidP="00A7154A">
            <w:pPr>
              <w:rPr>
                <w:sz w:val="18"/>
                <w:szCs w:val="18"/>
              </w:rPr>
            </w:pPr>
            <w:r w:rsidRPr="00A30DB2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 xml:space="preserve">10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</w:t>
            </w:r>
            <w:r w:rsidRPr="00A30DB2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Pr="00A30DB2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20-</w:t>
            </w:r>
            <w:r w:rsidRPr="00A30DB2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30-</w:t>
            </w:r>
            <w:r w:rsidRPr="00A30DB2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40-</w:t>
            </w:r>
            <w:r w:rsidRPr="00A30DB2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</w:t>
            </w:r>
            <w:r w:rsidRPr="00A30DB2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-70 % / </w:t>
            </w:r>
            <w:r w:rsidRPr="00A30DB2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80 % / 80-</w:t>
            </w:r>
            <w:r w:rsidRPr="00A30DB2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90-100 %</w:t>
            </w:r>
          </w:p>
          <w:p w14:paraId="7C1D2089" w14:textId="77777777" w:rsidR="00A7154A" w:rsidRPr="00A30DB2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2754" w:type="dxa"/>
          </w:tcPr>
          <w:p w14:paraId="04761E89" w14:textId="6C4EC47C" w:rsidR="00A7154A" w:rsidRPr="00E8670F" w:rsidRDefault="00A7154A" w:rsidP="00A7154A">
            <w:pPr>
              <w:rPr>
                <w:sz w:val="18"/>
                <w:szCs w:val="18"/>
                <w:lang w:val="nb-NO"/>
              </w:rPr>
            </w:pPr>
            <w:r w:rsidRPr="00374261">
              <w:rPr>
                <w:sz w:val="18"/>
                <w:szCs w:val="18"/>
                <w:lang w:val="nb-NO"/>
              </w:rPr>
              <w:t xml:space="preserve">Hvor stor andel av din gjennomsnittlige brutto årsinntekt de siste tre årene har du fått </w:t>
            </w:r>
            <w:r>
              <w:rPr>
                <w:sz w:val="18"/>
                <w:szCs w:val="18"/>
                <w:lang w:val="nb-NO"/>
              </w:rPr>
              <w:t>v</w:t>
            </w:r>
            <w:r w:rsidRPr="0031644A">
              <w:rPr>
                <w:sz w:val="18"/>
                <w:szCs w:val="18"/>
                <w:lang w:val="nb-NO"/>
              </w:rPr>
              <w:t>ed å fiske i området der du bor</w:t>
            </w:r>
          </w:p>
        </w:tc>
        <w:tc>
          <w:tcPr>
            <w:tcW w:w="2602" w:type="dxa"/>
          </w:tcPr>
          <w:p w14:paraId="699E119F" w14:textId="77777777" w:rsidR="00A7154A" w:rsidRDefault="00A7154A" w:rsidP="00A7154A">
            <w:pPr>
              <w:rPr>
                <w:sz w:val="18"/>
                <w:szCs w:val="18"/>
              </w:rPr>
            </w:pPr>
            <w:r w:rsidRPr="00A30DB2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 xml:space="preserve">10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</w:t>
            </w:r>
            <w:r w:rsidRPr="00A30DB2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Pr="00A30DB2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20-</w:t>
            </w:r>
            <w:r w:rsidRPr="00A30DB2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30-</w:t>
            </w:r>
            <w:r w:rsidRPr="00A30DB2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40-</w:t>
            </w:r>
            <w:r w:rsidRPr="00A30DB2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</w:t>
            </w:r>
            <w:r w:rsidRPr="00A30DB2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-70 % / </w:t>
            </w:r>
            <w:r w:rsidRPr="00A30DB2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80 % / 80-</w:t>
            </w:r>
            <w:r w:rsidRPr="00A30DB2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90-100 %</w:t>
            </w:r>
          </w:p>
          <w:p w14:paraId="427E1D80" w14:textId="77777777" w:rsidR="00A7154A" w:rsidRPr="00A30DB2" w:rsidRDefault="00A7154A" w:rsidP="00A7154A">
            <w:pPr>
              <w:rPr>
                <w:sz w:val="18"/>
                <w:szCs w:val="18"/>
              </w:rPr>
            </w:pPr>
          </w:p>
        </w:tc>
      </w:tr>
      <w:tr w:rsidR="00A7154A" w:rsidRPr="00327186" w14:paraId="65C8F5F0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5D050A30" w14:textId="052F0C92" w:rsidR="00A7154A" w:rsidRPr="00976BE3" w:rsidRDefault="00A7154A" w:rsidP="00A7154A">
            <w:pPr>
              <w:rPr>
                <w:b/>
                <w:bCs/>
                <w:sz w:val="18"/>
                <w:szCs w:val="18"/>
              </w:rPr>
            </w:pPr>
            <w:r w:rsidRPr="00976BE3">
              <w:rPr>
                <w:b/>
                <w:bCs/>
                <w:sz w:val="18"/>
                <w:szCs w:val="18"/>
              </w:rPr>
              <w:t>Resource dependency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3A30A453" w14:textId="4D0D28E4" w:rsidR="00A7154A" w:rsidRDefault="00A7154A" w:rsidP="00A715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uch of y</w:t>
            </w:r>
            <w:r w:rsidRPr="00AD6011">
              <w:rPr>
                <w:sz w:val="18"/>
                <w:szCs w:val="18"/>
              </w:rPr>
              <w:t xml:space="preserve">our average gross annual income (before tax and other deductions) the last three years </w:t>
            </w:r>
            <w:r>
              <w:rPr>
                <w:sz w:val="18"/>
                <w:szCs w:val="18"/>
              </w:rPr>
              <w:t>have originated from participating in organized tourist fishing</w:t>
            </w:r>
            <w:r w:rsidRPr="007D1F0A">
              <w:rPr>
                <w:sz w:val="18"/>
                <w:szCs w:val="18"/>
              </w:rPr>
              <w:t>?</w:t>
            </w:r>
          </w:p>
          <w:p w14:paraId="2564BC90" w14:textId="77777777" w:rsidR="00A7154A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59367DC1" w14:textId="77777777" w:rsidR="00A7154A" w:rsidRDefault="00A7154A" w:rsidP="00A7154A">
            <w:pPr>
              <w:rPr>
                <w:sz w:val="18"/>
                <w:szCs w:val="18"/>
              </w:rPr>
            </w:pPr>
            <w:r w:rsidRPr="00A30DB2">
              <w:rPr>
                <w:sz w:val="18"/>
                <w:szCs w:val="18"/>
              </w:rPr>
              <w:lastRenderedPageBreak/>
              <w:t>0-</w:t>
            </w:r>
            <w:r>
              <w:rPr>
                <w:sz w:val="18"/>
                <w:szCs w:val="18"/>
              </w:rPr>
              <w:t xml:space="preserve">10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</w:t>
            </w:r>
            <w:r w:rsidRPr="00A30DB2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Pr="00A30DB2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20-</w:t>
            </w:r>
            <w:r w:rsidRPr="00A30DB2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30-</w:t>
            </w:r>
            <w:r w:rsidRPr="00A30DB2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40-</w:t>
            </w:r>
            <w:r w:rsidRPr="00A30DB2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</w:t>
            </w:r>
            <w:r w:rsidRPr="00A30DB2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-70 % / </w:t>
            </w:r>
            <w:r w:rsidRPr="00A30DB2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80 % / 80-</w:t>
            </w:r>
            <w:r w:rsidRPr="00A30DB2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90-100 %</w:t>
            </w:r>
          </w:p>
          <w:p w14:paraId="24A2B416" w14:textId="77777777" w:rsidR="00A7154A" w:rsidRPr="00A30DB2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2754" w:type="dxa"/>
          </w:tcPr>
          <w:p w14:paraId="10E36652" w14:textId="419E2FCD" w:rsidR="00A7154A" w:rsidRPr="0091073D" w:rsidRDefault="00A7154A" w:rsidP="00A7154A">
            <w:pPr>
              <w:rPr>
                <w:sz w:val="18"/>
                <w:szCs w:val="18"/>
                <w:lang w:val="nb-NO"/>
              </w:rPr>
            </w:pPr>
            <w:r w:rsidRPr="00374261">
              <w:rPr>
                <w:sz w:val="18"/>
                <w:szCs w:val="18"/>
                <w:lang w:val="nb-NO"/>
              </w:rPr>
              <w:t xml:space="preserve">Hvor stor andel av din gjennomsnittlige brutto årsinntekt de siste tre årene har du fått </w:t>
            </w:r>
            <w:r>
              <w:rPr>
                <w:sz w:val="18"/>
                <w:szCs w:val="18"/>
                <w:lang w:val="nb-NO"/>
              </w:rPr>
              <w:t>v</w:t>
            </w:r>
            <w:r w:rsidRPr="0091073D">
              <w:rPr>
                <w:sz w:val="18"/>
                <w:szCs w:val="18"/>
                <w:lang w:val="nb-NO"/>
              </w:rPr>
              <w:t>ed å delta i organisert turistfiske</w:t>
            </w:r>
          </w:p>
        </w:tc>
        <w:tc>
          <w:tcPr>
            <w:tcW w:w="2602" w:type="dxa"/>
          </w:tcPr>
          <w:p w14:paraId="0FBCCDF9" w14:textId="77777777" w:rsidR="00A7154A" w:rsidRDefault="00A7154A" w:rsidP="00A7154A">
            <w:pPr>
              <w:rPr>
                <w:sz w:val="18"/>
                <w:szCs w:val="18"/>
              </w:rPr>
            </w:pPr>
            <w:r w:rsidRPr="00A30DB2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 xml:space="preserve">10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</w:t>
            </w:r>
            <w:r w:rsidRPr="00A30DB2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Pr="00A30DB2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20-</w:t>
            </w:r>
            <w:r w:rsidRPr="00A30DB2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30-</w:t>
            </w:r>
            <w:r w:rsidRPr="00A30DB2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40-</w:t>
            </w:r>
            <w:r w:rsidRPr="00A30DB2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 </w:t>
            </w:r>
            <w:r w:rsidRPr="00A30DB2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-70 % / </w:t>
            </w:r>
            <w:r w:rsidRPr="00A30DB2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80 % / 80-</w:t>
            </w:r>
            <w:r w:rsidRPr="00A30DB2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A30DB2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/90-100 %</w:t>
            </w:r>
          </w:p>
          <w:p w14:paraId="7ED8FF59" w14:textId="77777777" w:rsidR="00A7154A" w:rsidRPr="0091073D" w:rsidRDefault="00A7154A" w:rsidP="00A7154A">
            <w:pPr>
              <w:rPr>
                <w:sz w:val="18"/>
                <w:szCs w:val="18"/>
                <w:lang w:val="nb-NO"/>
              </w:rPr>
            </w:pPr>
          </w:p>
        </w:tc>
      </w:tr>
      <w:tr w:rsidR="00A7154A" w:rsidRPr="00327186" w14:paraId="2DD484AB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3B52A785" w14:textId="77777777" w:rsidR="00A7154A" w:rsidRPr="00976BE3" w:rsidRDefault="00A7154A" w:rsidP="00A7154A">
            <w:pPr>
              <w:rPr>
                <w:b/>
                <w:bCs/>
                <w:sz w:val="18"/>
                <w:szCs w:val="18"/>
                <w:lang w:val="nb-NO"/>
              </w:rPr>
            </w:pPr>
            <w:r w:rsidRPr="00976BE3">
              <w:rPr>
                <w:b/>
                <w:bCs/>
                <w:sz w:val="18"/>
                <w:szCs w:val="18"/>
              </w:rPr>
              <w:t>Resource dependency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6CF1690A" w14:textId="77777777" w:rsidR="00A7154A" w:rsidRDefault="00A7154A" w:rsidP="00A7154A">
            <w:pPr>
              <w:rPr>
                <w:sz w:val="18"/>
                <w:szCs w:val="18"/>
              </w:rPr>
            </w:pPr>
            <w:r w:rsidRPr="00531BEE">
              <w:rPr>
                <w:i/>
                <w:iCs/>
                <w:sz w:val="18"/>
                <w:szCs w:val="18"/>
              </w:rPr>
              <w:t>To what extent do you agree or disagree with the following:</w:t>
            </w:r>
            <w:r>
              <w:rPr>
                <w:sz w:val="18"/>
                <w:szCs w:val="18"/>
              </w:rPr>
              <w:t xml:space="preserve"> </w:t>
            </w:r>
          </w:p>
          <w:p w14:paraId="045788AB" w14:textId="77777777" w:rsidR="00A7154A" w:rsidRDefault="00A7154A" w:rsidP="00A7154A">
            <w:pPr>
              <w:rPr>
                <w:sz w:val="18"/>
                <w:szCs w:val="18"/>
              </w:rPr>
            </w:pPr>
          </w:p>
          <w:p w14:paraId="2D22A81E" w14:textId="77777777" w:rsidR="00A7154A" w:rsidRDefault="00A7154A" w:rsidP="00A7154A">
            <w:pPr>
              <w:rPr>
                <w:sz w:val="18"/>
                <w:szCs w:val="18"/>
              </w:rPr>
            </w:pPr>
            <w:r w:rsidRPr="0049318C">
              <w:rPr>
                <w:sz w:val="18"/>
                <w:szCs w:val="18"/>
              </w:rPr>
              <w:t xml:space="preserve">I could easily stop fishing and make my living </w:t>
            </w:r>
            <w:r>
              <w:rPr>
                <w:sz w:val="18"/>
                <w:szCs w:val="18"/>
              </w:rPr>
              <w:t>through other means.</w:t>
            </w:r>
          </w:p>
          <w:p w14:paraId="25984FE1" w14:textId="77777777" w:rsidR="00A7154A" w:rsidRPr="00230960" w:rsidRDefault="00A7154A" w:rsidP="00A7154A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5F3D416E" w14:textId="77777777" w:rsidR="00A7154A" w:rsidRDefault="00A7154A" w:rsidP="00A7154A">
            <w:pPr>
              <w:rPr>
                <w:sz w:val="18"/>
                <w:szCs w:val="18"/>
              </w:rPr>
            </w:pPr>
            <w:r w:rsidRPr="000E5084">
              <w:rPr>
                <w:sz w:val="18"/>
                <w:szCs w:val="18"/>
              </w:rPr>
              <w:t>Fully disagree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-)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somewhat disagree 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) /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neutral(=N)/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somewhat agree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)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fully agree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+)</w:t>
            </w:r>
            <w:r>
              <w:rPr>
                <w:sz w:val="18"/>
                <w:szCs w:val="18"/>
              </w:rPr>
              <w:t xml:space="preserve"> / don’t know </w:t>
            </w:r>
            <w:r w:rsidRPr="0029517B">
              <w:rPr>
                <w:sz w:val="18"/>
                <w:szCs w:val="18"/>
              </w:rPr>
              <w:t>(1-</w:t>
            </w:r>
            <w:r>
              <w:rPr>
                <w:sz w:val="18"/>
                <w:szCs w:val="18"/>
              </w:rPr>
              <w:t>6</w:t>
            </w:r>
            <w:r w:rsidRPr="0029517B">
              <w:rPr>
                <w:sz w:val="18"/>
                <w:szCs w:val="18"/>
              </w:rPr>
              <w:t>)</w:t>
            </w:r>
          </w:p>
          <w:p w14:paraId="4C03F8DE" w14:textId="77777777" w:rsidR="00A7154A" w:rsidRPr="00230960" w:rsidRDefault="00A7154A" w:rsidP="00A7154A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754" w:type="dxa"/>
          </w:tcPr>
          <w:p w14:paraId="4F6F49AB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  <w:r w:rsidRPr="002D1693">
              <w:rPr>
                <w:i/>
                <w:iCs/>
                <w:sz w:val="18"/>
                <w:szCs w:val="18"/>
                <w:lang w:val="nb-NO"/>
              </w:rPr>
              <w:t>I hvor stor grad er du enig i denne uttalelsen</w:t>
            </w:r>
            <w:r w:rsidRPr="002D1693">
              <w:rPr>
                <w:sz w:val="18"/>
                <w:szCs w:val="18"/>
                <w:lang w:val="nb-NO"/>
              </w:rPr>
              <w:t xml:space="preserve">: </w:t>
            </w:r>
          </w:p>
          <w:p w14:paraId="7B6A09F9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</w:p>
          <w:p w14:paraId="2E0D8208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  <w:r w:rsidRPr="002D1693">
              <w:rPr>
                <w:sz w:val="18"/>
                <w:szCs w:val="18"/>
                <w:lang w:val="nb-NO"/>
              </w:rPr>
              <w:t xml:space="preserve">Jeg kan enkelt slutte å fiske og livnære meg </w:t>
            </w:r>
            <w:r>
              <w:rPr>
                <w:sz w:val="18"/>
                <w:szCs w:val="18"/>
                <w:lang w:val="nb-NO"/>
              </w:rPr>
              <w:t>på andre måter.</w:t>
            </w:r>
          </w:p>
        </w:tc>
        <w:tc>
          <w:tcPr>
            <w:tcW w:w="2602" w:type="dxa"/>
          </w:tcPr>
          <w:p w14:paraId="57422806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  <w:r w:rsidRPr="00F207F9">
              <w:rPr>
                <w:sz w:val="18"/>
                <w:szCs w:val="18"/>
                <w:lang w:val="nb-NO"/>
              </w:rPr>
              <w:t>Helt uenig (= --) / uenig (= -) / verken enig eller uenig (=N) / enig (= +) / helt</w:t>
            </w:r>
            <w:r>
              <w:rPr>
                <w:sz w:val="18"/>
                <w:szCs w:val="18"/>
                <w:lang w:val="nb-NO"/>
              </w:rPr>
              <w:t xml:space="preserve"> enig</w:t>
            </w:r>
            <w:r w:rsidRPr="00F207F9">
              <w:rPr>
                <w:sz w:val="18"/>
                <w:szCs w:val="18"/>
                <w:lang w:val="nb-NO"/>
              </w:rPr>
              <w:t xml:space="preserve"> (= ++) / </w:t>
            </w:r>
            <w:r>
              <w:rPr>
                <w:sz w:val="18"/>
                <w:szCs w:val="18"/>
                <w:lang w:val="nb-NO"/>
              </w:rPr>
              <w:t xml:space="preserve">Ikke aktuelt for min kommune eller vet ikke </w:t>
            </w:r>
            <w:r w:rsidRPr="00F207F9">
              <w:rPr>
                <w:sz w:val="18"/>
                <w:szCs w:val="18"/>
                <w:lang w:val="nb-NO"/>
              </w:rPr>
              <w:t>(1-6)</w:t>
            </w:r>
          </w:p>
          <w:p w14:paraId="20065416" w14:textId="77777777" w:rsidR="00A7154A" w:rsidRPr="00521541" w:rsidRDefault="00A7154A" w:rsidP="00A7154A">
            <w:pPr>
              <w:rPr>
                <w:sz w:val="18"/>
                <w:szCs w:val="18"/>
                <w:lang w:val="nb-NO"/>
              </w:rPr>
            </w:pPr>
          </w:p>
        </w:tc>
      </w:tr>
      <w:tr w:rsidR="00A7154A" w:rsidRPr="00327186" w14:paraId="55715FEF" w14:textId="77777777" w:rsidTr="00CB6DFF">
        <w:tc>
          <w:tcPr>
            <w:tcW w:w="1970" w:type="dxa"/>
            <w:shd w:val="clear" w:color="auto" w:fill="auto"/>
            <w:tcMar>
              <w:left w:w="108" w:type="dxa"/>
            </w:tcMar>
          </w:tcPr>
          <w:p w14:paraId="4CF26232" w14:textId="77777777" w:rsidR="00A7154A" w:rsidRPr="00976BE3" w:rsidRDefault="00A7154A" w:rsidP="00A7154A">
            <w:pPr>
              <w:rPr>
                <w:b/>
                <w:bCs/>
                <w:sz w:val="18"/>
                <w:szCs w:val="18"/>
                <w:lang w:val="nb-NO"/>
              </w:rPr>
            </w:pPr>
            <w:r w:rsidRPr="00976BE3">
              <w:rPr>
                <w:b/>
                <w:bCs/>
                <w:sz w:val="18"/>
                <w:szCs w:val="18"/>
              </w:rPr>
              <w:t>Family involvement</w:t>
            </w:r>
          </w:p>
        </w:tc>
        <w:tc>
          <w:tcPr>
            <w:tcW w:w="2930" w:type="dxa"/>
            <w:shd w:val="clear" w:color="auto" w:fill="auto"/>
            <w:tcMar>
              <w:left w:w="108" w:type="dxa"/>
            </w:tcMar>
          </w:tcPr>
          <w:p w14:paraId="09ADFC59" w14:textId="77777777" w:rsidR="00A7154A" w:rsidRPr="00C304CE" w:rsidRDefault="00A7154A" w:rsidP="00A7154A">
            <w:pPr>
              <w:rPr>
                <w:sz w:val="18"/>
                <w:szCs w:val="18"/>
              </w:rPr>
            </w:pPr>
            <w:r w:rsidRPr="00C304CE">
              <w:rPr>
                <w:sz w:val="18"/>
                <w:szCs w:val="18"/>
              </w:rPr>
              <w:t>Are other members of your family involved in commercial fishing together with you?</w:t>
            </w:r>
          </w:p>
          <w:p w14:paraId="72B6902F" w14:textId="77777777" w:rsidR="00A7154A" w:rsidRPr="00C304CE" w:rsidRDefault="00A7154A" w:rsidP="00A7154A">
            <w:pPr>
              <w:rPr>
                <w:sz w:val="18"/>
                <w:szCs w:val="18"/>
              </w:rPr>
            </w:pPr>
          </w:p>
        </w:tc>
        <w:tc>
          <w:tcPr>
            <w:tcW w:w="3064" w:type="dxa"/>
            <w:shd w:val="clear" w:color="auto" w:fill="auto"/>
            <w:tcMar>
              <w:left w:w="108" w:type="dxa"/>
            </w:tcMar>
          </w:tcPr>
          <w:p w14:paraId="60C66192" w14:textId="77777777" w:rsidR="00A7154A" w:rsidRPr="00C304CE" w:rsidRDefault="00A7154A" w:rsidP="00A7154A">
            <w:pPr>
              <w:rPr>
                <w:sz w:val="18"/>
                <w:szCs w:val="18"/>
              </w:rPr>
            </w:pPr>
            <w:r w:rsidRPr="00C304CE">
              <w:rPr>
                <w:sz w:val="18"/>
                <w:szCs w:val="18"/>
              </w:rPr>
              <w:t xml:space="preserve">No / Yes, </w:t>
            </w:r>
            <w:r>
              <w:rPr>
                <w:sz w:val="18"/>
                <w:szCs w:val="18"/>
              </w:rPr>
              <w:t xml:space="preserve">my </w:t>
            </w:r>
            <w:r w:rsidRPr="00C304CE">
              <w:rPr>
                <w:sz w:val="18"/>
                <w:szCs w:val="18"/>
              </w:rPr>
              <w:t xml:space="preserve">spouse or partner / Yes, </w:t>
            </w:r>
            <w:r>
              <w:rPr>
                <w:sz w:val="18"/>
                <w:szCs w:val="18"/>
              </w:rPr>
              <w:t xml:space="preserve">my </w:t>
            </w:r>
            <w:r w:rsidRPr="00C304CE">
              <w:rPr>
                <w:sz w:val="18"/>
                <w:szCs w:val="18"/>
              </w:rPr>
              <w:t>child(ren) under 18 years / Other, please specify (check all that apply)</w:t>
            </w:r>
          </w:p>
        </w:tc>
        <w:tc>
          <w:tcPr>
            <w:tcW w:w="2754" w:type="dxa"/>
          </w:tcPr>
          <w:p w14:paraId="3599F9AD" w14:textId="77777777" w:rsidR="00A7154A" w:rsidRPr="00521541" w:rsidRDefault="00A7154A" w:rsidP="00A7154A">
            <w:pPr>
              <w:rPr>
                <w:sz w:val="18"/>
                <w:szCs w:val="18"/>
                <w:highlight w:val="yellow"/>
                <w:lang w:val="nb-NO"/>
              </w:rPr>
            </w:pPr>
            <w:r w:rsidRPr="00BB53EE">
              <w:rPr>
                <w:sz w:val="18"/>
                <w:szCs w:val="18"/>
                <w:lang w:val="nb-NO"/>
              </w:rPr>
              <w:t>Er andre i familien din involvert i kommersiell fiskeriaktivitet sammen med deg?</w:t>
            </w:r>
          </w:p>
        </w:tc>
        <w:tc>
          <w:tcPr>
            <w:tcW w:w="2602" w:type="dxa"/>
          </w:tcPr>
          <w:p w14:paraId="6F0C414E" w14:textId="77777777" w:rsidR="00A7154A" w:rsidRDefault="00A7154A" w:rsidP="00A7154A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Nei / Ja, min ektefelle/samboer Ja, egne barn under 18 år / Annet, spesifiser (Velg alle aktuelle)</w:t>
            </w:r>
          </w:p>
          <w:p w14:paraId="443236E9" w14:textId="77777777" w:rsidR="00A7154A" w:rsidRPr="00521541" w:rsidRDefault="00A7154A" w:rsidP="00A7154A">
            <w:pPr>
              <w:rPr>
                <w:sz w:val="18"/>
                <w:szCs w:val="18"/>
                <w:lang w:val="nb-NO"/>
              </w:rPr>
            </w:pPr>
          </w:p>
        </w:tc>
      </w:tr>
    </w:tbl>
    <w:p w14:paraId="797A451D" w14:textId="77777777" w:rsidR="00027CD1" w:rsidRPr="002D3BC6" w:rsidRDefault="00027CD1" w:rsidP="00027CD1"/>
    <w:p w14:paraId="62BA5BF3" w14:textId="77777777" w:rsidR="00027CD1" w:rsidRDefault="00027CD1"/>
    <w:sectPr w:rsidR="00027CD1" w:rsidSect="00027C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750DB"/>
    <w:multiLevelType w:val="hybridMultilevel"/>
    <w:tmpl w:val="2D1AAB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D1"/>
    <w:rsid w:val="00027CD1"/>
    <w:rsid w:val="00073B55"/>
    <w:rsid w:val="000900D0"/>
    <w:rsid w:val="00095ECD"/>
    <w:rsid w:val="000F4355"/>
    <w:rsid w:val="00120A5F"/>
    <w:rsid w:val="00125AC9"/>
    <w:rsid w:val="00163B85"/>
    <w:rsid w:val="001A0A4B"/>
    <w:rsid w:val="001B25D8"/>
    <w:rsid w:val="002A760C"/>
    <w:rsid w:val="002D5C2D"/>
    <w:rsid w:val="0031644A"/>
    <w:rsid w:val="00340E07"/>
    <w:rsid w:val="004122A0"/>
    <w:rsid w:val="00461765"/>
    <w:rsid w:val="005247FF"/>
    <w:rsid w:val="005424BD"/>
    <w:rsid w:val="0057227F"/>
    <w:rsid w:val="00574CF4"/>
    <w:rsid w:val="005B4761"/>
    <w:rsid w:val="005F0FBC"/>
    <w:rsid w:val="0069532B"/>
    <w:rsid w:val="006F6ACC"/>
    <w:rsid w:val="00744B0D"/>
    <w:rsid w:val="007C2981"/>
    <w:rsid w:val="0086150E"/>
    <w:rsid w:val="0089436D"/>
    <w:rsid w:val="0091073D"/>
    <w:rsid w:val="0098049B"/>
    <w:rsid w:val="00A7154A"/>
    <w:rsid w:val="00A95963"/>
    <w:rsid w:val="00AA6F77"/>
    <w:rsid w:val="00AB0E75"/>
    <w:rsid w:val="00AC6318"/>
    <w:rsid w:val="00B62F8F"/>
    <w:rsid w:val="00B83512"/>
    <w:rsid w:val="00BA61A7"/>
    <w:rsid w:val="00BB08A5"/>
    <w:rsid w:val="00BB29A1"/>
    <w:rsid w:val="00C86394"/>
    <w:rsid w:val="00CB57F5"/>
    <w:rsid w:val="00D45339"/>
    <w:rsid w:val="00D57585"/>
    <w:rsid w:val="00E65B0D"/>
    <w:rsid w:val="00E66C19"/>
    <w:rsid w:val="00E70B0E"/>
    <w:rsid w:val="00E82693"/>
    <w:rsid w:val="00E8670F"/>
    <w:rsid w:val="00E8790C"/>
    <w:rsid w:val="00EE336F"/>
    <w:rsid w:val="00F40CE1"/>
    <w:rsid w:val="00F46535"/>
    <w:rsid w:val="00F8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8DE76"/>
  <w15:chartTrackingRefBased/>
  <w15:docId w15:val="{E7AEA5DB-684D-4434-A1EA-1F007BEB7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CD1"/>
    <w:pPr>
      <w:ind w:left="720"/>
      <w:contextualSpacing/>
    </w:pPr>
  </w:style>
  <w:style w:type="table" w:styleId="TableGrid">
    <w:name w:val="Table Grid"/>
    <w:basedOn w:val="TableNormal"/>
    <w:uiPriority w:val="39"/>
    <w:rsid w:val="00027CD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C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7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CD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7C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05D932F33E0DC47AA54DDA5704031D4" ma:contentTypeVersion="13" ma:contentTypeDescription="Opprett et nytt dokument." ma:contentTypeScope="" ma:versionID="a1bbcda72bfb3245cb982abd5ac68729">
  <xsd:schema xmlns:xsd="http://www.w3.org/2001/XMLSchema" xmlns:xs="http://www.w3.org/2001/XMLSchema" xmlns:p="http://schemas.microsoft.com/office/2006/metadata/properties" xmlns:ns3="3a0601ef-80ec-4863-b90d-ea9e89d6bc45" xmlns:ns4="f317f80a-8bd7-4292-b008-4ed6c45e1fd1" targetNamespace="http://schemas.microsoft.com/office/2006/metadata/properties" ma:root="true" ma:fieldsID="3d32ac348d5743e953dc7e471b4bafb9" ns3:_="" ns4:_="">
    <xsd:import namespace="3a0601ef-80ec-4863-b90d-ea9e89d6bc45"/>
    <xsd:import namespace="f317f80a-8bd7-4292-b008-4ed6c45e1f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601ef-80ec-4863-b90d-ea9e89d6bc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7f80a-8bd7-4292-b008-4ed6c45e1fd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D9CE69-D4FD-475E-8226-8A47F4A777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AB2D3E4-F1AF-400F-9EE9-F7E76DBDB06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912BB2E-E9BA-43A4-BDB7-2973D4D2067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118FE6-C84A-4230-AF9F-090BB8AD0C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0601ef-80ec-4863-b90d-ea9e89d6bc45"/>
    <ds:schemaRef ds:uri="f317f80a-8bd7-4292-b008-4ed6c45e1f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6</Pages>
  <Words>2041</Words>
  <Characters>11637</Characters>
  <Application>Microsoft Office Word</Application>
  <DocSecurity>0</DocSecurity>
  <Lines>96</Lines>
  <Paragraphs>27</Paragraphs>
  <ScaleCrop>false</ScaleCrop>
  <Company/>
  <LinksUpToDate>false</LinksUpToDate>
  <CharactersWithSpaces>1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Vijayakumar A478</cp:lastModifiedBy>
  <cp:revision>50</cp:revision>
  <dcterms:created xsi:type="dcterms:W3CDTF">2021-01-06T13:40:00Z</dcterms:created>
  <dcterms:modified xsi:type="dcterms:W3CDTF">2021-05-06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5D932F33E0DC47AA54DDA5704031D4</vt:lpwstr>
  </property>
</Properties>
</file>